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28ED3" w14:textId="660712F6" w:rsidR="00560CC0" w:rsidRPr="002958A8" w:rsidRDefault="00C87148" w:rsidP="001455AC">
      <w:pPr>
        <w:spacing w:line="220" w:lineRule="atLeast"/>
        <w:rPr>
          <w:rFonts w:ascii="Times New Roman" w:hAnsi="Times New Roman"/>
          <w:b/>
          <w:sz w:val="24"/>
          <w:szCs w:val="24"/>
        </w:rPr>
      </w:pPr>
      <w:r w:rsidRPr="002958A8">
        <w:rPr>
          <w:rFonts w:ascii="Times New Roman" w:hAnsi="Times New Roman"/>
          <w:b/>
          <w:sz w:val="24"/>
          <w:szCs w:val="24"/>
        </w:rPr>
        <w:t xml:space="preserve">Table </w:t>
      </w:r>
      <w:r w:rsidR="00493499" w:rsidRPr="002958A8">
        <w:rPr>
          <w:rFonts w:ascii="Times New Roman" w:hAnsi="Times New Roman"/>
          <w:b/>
          <w:sz w:val="24"/>
          <w:szCs w:val="24"/>
        </w:rPr>
        <w:t>S</w:t>
      </w:r>
      <w:r w:rsidR="00F35753">
        <w:rPr>
          <w:rFonts w:ascii="Times New Roman" w:hAnsi="Times New Roman" w:hint="eastAsia"/>
          <w:b/>
          <w:sz w:val="24"/>
          <w:szCs w:val="24"/>
        </w:rPr>
        <w:t>3</w:t>
      </w:r>
      <w:r w:rsidRPr="002958A8">
        <w:rPr>
          <w:rFonts w:ascii="Times New Roman" w:hAnsi="Times New Roman"/>
          <w:b/>
          <w:sz w:val="24"/>
          <w:szCs w:val="24"/>
        </w:rPr>
        <w:t>.</w:t>
      </w:r>
      <w:r w:rsidR="001C6850" w:rsidRPr="002958A8">
        <w:rPr>
          <w:rFonts w:ascii="Times New Roman" w:hAnsi="Times New Roman"/>
          <w:b/>
          <w:sz w:val="24"/>
          <w:szCs w:val="24"/>
        </w:rPr>
        <w:t xml:space="preserve"> </w:t>
      </w:r>
      <w:r w:rsidR="00403223">
        <w:rPr>
          <w:rFonts w:ascii="Times New Roman" w:hAnsi="Times New Roman" w:hint="eastAsia"/>
          <w:b/>
          <w:sz w:val="24"/>
          <w:szCs w:val="24"/>
        </w:rPr>
        <w:t xml:space="preserve">The number of PCI procedures </w:t>
      </w:r>
      <w:r w:rsidR="00403223" w:rsidRPr="002958A8">
        <w:rPr>
          <w:rFonts w:ascii="Times New Roman" w:hAnsi="Times New Roman"/>
          <w:b/>
          <w:sz w:val="24"/>
          <w:szCs w:val="24"/>
        </w:rPr>
        <w:t>per prefecture</w:t>
      </w:r>
    </w:p>
    <w:tbl>
      <w:tblPr>
        <w:tblStyle w:val="aa"/>
        <w:tblW w:w="1088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17"/>
        <w:gridCol w:w="1417"/>
        <w:gridCol w:w="1418"/>
        <w:gridCol w:w="1757"/>
        <w:gridCol w:w="283"/>
        <w:gridCol w:w="1417"/>
        <w:gridCol w:w="1418"/>
        <w:gridCol w:w="1757"/>
      </w:tblGrid>
      <w:tr w:rsidR="002958A8" w:rsidRPr="002958A8" w14:paraId="2C149347" w14:textId="3E517A98" w:rsidTr="002958A8">
        <w:trPr>
          <w:trHeight w:val="360"/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14:paraId="00AE2426" w14:textId="77777777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459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B3021E" w14:textId="7AEC2AC9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2019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vAlign w:val="center"/>
          </w:tcPr>
          <w:p w14:paraId="5C667D37" w14:textId="1EFA2D92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59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D8E2A6" w14:textId="40CD8097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2023</w:t>
            </w:r>
          </w:p>
        </w:tc>
      </w:tr>
      <w:tr w:rsidR="002958A8" w:rsidRPr="002958A8" w14:paraId="39619164" w14:textId="597BD471" w:rsidTr="002958A8">
        <w:trPr>
          <w:trHeight w:val="360"/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1C280AE" w14:textId="77777777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1F9A2" w14:textId="60930B74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AMI</w:t>
            </w:r>
          </w:p>
          <w:p w14:paraId="32A53CFE" w14:textId="0F06C551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(n=61,29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8DB98" w14:textId="224647BC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Non-AMI</w:t>
            </w:r>
          </w:p>
          <w:p w14:paraId="5596E19B" w14:textId="59A7A236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(n=191,602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center"/>
          </w:tcPr>
          <w:p w14:paraId="28CB3D86" w14:textId="576FC13C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Non-AMI/AMI ratio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0CB04D96" w14:textId="34652F10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FE409" w14:textId="77777777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AMI</w:t>
            </w:r>
          </w:p>
          <w:p w14:paraId="5DA2D143" w14:textId="751006D2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(n=67,68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D6C51" w14:textId="77777777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Non-AMI</w:t>
            </w:r>
          </w:p>
          <w:p w14:paraId="34111502" w14:textId="27072F20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(n=174,162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7E91E098" w14:textId="64307431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Non-AMI/AMI ratio</w:t>
            </w:r>
          </w:p>
        </w:tc>
      </w:tr>
      <w:tr w:rsidR="002958A8" w:rsidRPr="002958A8" w14:paraId="0C439609" w14:textId="3D62167D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0E7EA570" w14:textId="498E42F7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Hokkaido</w:t>
            </w:r>
          </w:p>
        </w:tc>
        <w:tc>
          <w:tcPr>
            <w:tcW w:w="1417" w:type="dxa"/>
            <w:vAlign w:val="center"/>
          </w:tcPr>
          <w:p w14:paraId="644E578D" w14:textId="11CC63C9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645</w:t>
            </w:r>
          </w:p>
        </w:tc>
        <w:tc>
          <w:tcPr>
            <w:tcW w:w="1418" w:type="dxa"/>
            <w:vAlign w:val="center"/>
          </w:tcPr>
          <w:p w14:paraId="2826E0FA" w14:textId="324DAA19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1,064</w:t>
            </w:r>
          </w:p>
        </w:tc>
        <w:tc>
          <w:tcPr>
            <w:tcW w:w="1757" w:type="dxa"/>
          </w:tcPr>
          <w:p w14:paraId="6D8617D3" w14:textId="0211A39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283" w:type="dxa"/>
            <w:vAlign w:val="center"/>
          </w:tcPr>
          <w:p w14:paraId="41801E0A" w14:textId="180406D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76A40A41" w14:textId="6883449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750</w:t>
            </w:r>
          </w:p>
        </w:tc>
        <w:tc>
          <w:tcPr>
            <w:tcW w:w="1418" w:type="dxa"/>
            <w:vAlign w:val="center"/>
          </w:tcPr>
          <w:p w14:paraId="4BECA3AE" w14:textId="064F3E8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0,400</w:t>
            </w:r>
          </w:p>
        </w:tc>
        <w:tc>
          <w:tcPr>
            <w:tcW w:w="1757" w:type="dxa"/>
          </w:tcPr>
          <w:p w14:paraId="77058935" w14:textId="3C5144B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78</w:t>
            </w:r>
          </w:p>
        </w:tc>
      </w:tr>
      <w:tr w:rsidR="002958A8" w:rsidRPr="002958A8" w14:paraId="3D945B42" w14:textId="2A6DA141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548D51A2" w14:textId="629EBDBA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Aomori</w:t>
            </w:r>
          </w:p>
        </w:tc>
        <w:tc>
          <w:tcPr>
            <w:tcW w:w="1417" w:type="dxa"/>
            <w:vAlign w:val="center"/>
          </w:tcPr>
          <w:p w14:paraId="33E8F09D" w14:textId="7CF44D74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460</w:t>
            </w:r>
          </w:p>
        </w:tc>
        <w:tc>
          <w:tcPr>
            <w:tcW w:w="1418" w:type="dxa"/>
            <w:vAlign w:val="center"/>
          </w:tcPr>
          <w:p w14:paraId="248C6328" w14:textId="2EDB68B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073</w:t>
            </w:r>
          </w:p>
        </w:tc>
        <w:tc>
          <w:tcPr>
            <w:tcW w:w="1757" w:type="dxa"/>
          </w:tcPr>
          <w:p w14:paraId="3FC6BC22" w14:textId="79BE5AB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283" w:type="dxa"/>
            <w:vAlign w:val="center"/>
          </w:tcPr>
          <w:p w14:paraId="753AA2C8" w14:textId="4C4CF7A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7109848B" w14:textId="4AF8667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617</w:t>
            </w:r>
          </w:p>
        </w:tc>
        <w:tc>
          <w:tcPr>
            <w:tcW w:w="1418" w:type="dxa"/>
            <w:vAlign w:val="center"/>
          </w:tcPr>
          <w:p w14:paraId="152EC04F" w14:textId="2F5FB92A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137</w:t>
            </w:r>
          </w:p>
        </w:tc>
        <w:tc>
          <w:tcPr>
            <w:tcW w:w="1757" w:type="dxa"/>
          </w:tcPr>
          <w:p w14:paraId="4ACFFCC6" w14:textId="14C558A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84</w:t>
            </w:r>
          </w:p>
        </w:tc>
      </w:tr>
      <w:tr w:rsidR="002958A8" w:rsidRPr="002958A8" w14:paraId="44451ECD" w14:textId="282120AE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6DFCB3C3" w14:textId="685B94AD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Iwate</w:t>
            </w:r>
          </w:p>
        </w:tc>
        <w:tc>
          <w:tcPr>
            <w:tcW w:w="1417" w:type="dxa"/>
            <w:vAlign w:val="center"/>
          </w:tcPr>
          <w:p w14:paraId="7CC9DCB1" w14:textId="2214DEC4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637</w:t>
            </w:r>
          </w:p>
        </w:tc>
        <w:tc>
          <w:tcPr>
            <w:tcW w:w="1418" w:type="dxa"/>
            <w:vAlign w:val="center"/>
          </w:tcPr>
          <w:p w14:paraId="4A3F4297" w14:textId="0518D4BD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987</w:t>
            </w:r>
          </w:p>
        </w:tc>
        <w:tc>
          <w:tcPr>
            <w:tcW w:w="1757" w:type="dxa"/>
          </w:tcPr>
          <w:p w14:paraId="2749F2C8" w14:textId="16ABA79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283" w:type="dxa"/>
            <w:vAlign w:val="center"/>
          </w:tcPr>
          <w:p w14:paraId="0DBB8DFB" w14:textId="462C29B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273B5B1" w14:textId="7162709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642</w:t>
            </w:r>
          </w:p>
        </w:tc>
        <w:tc>
          <w:tcPr>
            <w:tcW w:w="1418" w:type="dxa"/>
            <w:vAlign w:val="center"/>
          </w:tcPr>
          <w:p w14:paraId="2EBA4A6E" w14:textId="28B7B5C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851</w:t>
            </w:r>
          </w:p>
        </w:tc>
        <w:tc>
          <w:tcPr>
            <w:tcW w:w="1757" w:type="dxa"/>
          </w:tcPr>
          <w:p w14:paraId="19EF8A81" w14:textId="71E5DB8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33</w:t>
            </w:r>
          </w:p>
        </w:tc>
      </w:tr>
      <w:tr w:rsidR="002958A8" w:rsidRPr="002958A8" w14:paraId="3433F4C0" w14:textId="15A141CB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2ABB887F" w14:textId="2147D39B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Miyagi</w:t>
            </w:r>
          </w:p>
        </w:tc>
        <w:tc>
          <w:tcPr>
            <w:tcW w:w="1417" w:type="dxa"/>
            <w:vAlign w:val="center"/>
          </w:tcPr>
          <w:p w14:paraId="146DC3AB" w14:textId="691CC1B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215</w:t>
            </w:r>
          </w:p>
        </w:tc>
        <w:tc>
          <w:tcPr>
            <w:tcW w:w="1418" w:type="dxa"/>
            <w:vAlign w:val="center"/>
          </w:tcPr>
          <w:p w14:paraId="776C2F44" w14:textId="035D56E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,593</w:t>
            </w:r>
          </w:p>
        </w:tc>
        <w:tc>
          <w:tcPr>
            <w:tcW w:w="1757" w:type="dxa"/>
          </w:tcPr>
          <w:p w14:paraId="4FA23334" w14:textId="5248BC0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283" w:type="dxa"/>
            <w:vAlign w:val="center"/>
          </w:tcPr>
          <w:p w14:paraId="69346CB5" w14:textId="5AF3A23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1578E3F5" w14:textId="0EEB47F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255</w:t>
            </w:r>
          </w:p>
        </w:tc>
        <w:tc>
          <w:tcPr>
            <w:tcW w:w="1418" w:type="dxa"/>
            <w:vAlign w:val="center"/>
          </w:tcPr>
          <w:p w14:paraId="3AD0EDC1" w14:textId="1B9E9FA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,485</w:t>
            </w:r>
          </w:p>
        </w:tc>
        <w:tc>
          <w:tcPr>
            <w:tcW w:w="1757" w:type="dxa"/>
          </w:tcPr>
          <w:p w14:paraId="6665D4CC" w14:textId="1A24798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78</w:t>
            </w:r>
          </w:p>
        </w:tc>
      </w:tr>
      <w:tr w:rsidR="002958A8" w:rsidRPr="002958A8" w14:paraId="59EBA93D" w14:textId="6BA17DF5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484139A0" w14:textId="29EC6261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Akita</w:t>
            </w:r>
          </w:p>
        </w:tc>
        <w:tc>
          <w:tcPr>
            <w:tcW w:w="1417" w:type="dxa"/>
            <w:vAlign w:val="center"/>
          </w:tcPr>
          <w:p w14:paraId="670356E3" w14:textId="767293D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65</w:t>
            </w:r>
          </w:p>
        </w:tc>
        <w:tc>
          <w:tcPr>
            <w:tcW w:w="1418" w:type="dxa"/>
            <w:vAlign w:val="center"/>
          </w:tcPr>
          <w:p w14:paraId="15D8FE9F" w14:textId="671B23B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763</w:t>
            </w:r>
          </w:p>
        </w:tc>
        <w:tc>
          <w:tcPr>
            <w:tcW w:w="1757" w:type="dxa"/>
          </w:tcPr>
          <w:p w14:paraId="533E2AE9" w14:textId="4B62E5AF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283" w:type="dxa"/>
            <w:vAlign w:val="center"/>
          </w:tcPr>
          <w:p w14:paraId="4CFEF1CD" w14:textId="1C931FF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61895366" w14:textId="525FB55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474</w:t>
            </w:r>
          </w:p>
        </w:tc>
        <w:tc>
          <w:tcPr>
            <w:tcW w:w="1418" w:type="dxa"/>
            <w:vAlign w:val="center"/>
          </w:tcPr>
          <w:p w14:paraId="6B011AEF" w14:textId="29C174D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888</w:t>
            </w:r>
          </w:p>
        </w:tc>
        <w:tc>
          <w:tcPr>
            <w:tcW w:w="1757" w:type="dxa"/>
          </w:tcPr>
          <w:p w14:paraId="2D6A16C4" w14:textId="0456163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87</w:t>
            </w:r>
          </w:p>
        </w:tc>
      </w:tr>
      <w:tr w:rsidR="002958A8" w:rsidRPr="002958A8" w14:paraId="1E95DDFB" w14:textId="59F8334B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40C87D73" w14:textId="0E67EAA5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Yamagata</w:t>
            </w:r>
          </w:p>
        </w:tc>
        <w:tc>
          <w:tcPr>
            <w:tcW w:w="1417" w:type="dxa"/>
            <w:vAlign w:val="center"/>
          </w:tcPr>
          <w:p w14:paraId="12A277E6" w14:textId="2E89254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411</w:t>
            </w:r>
          </w:p>
        </w:tc>
        <w:tc>
          <w:tcPr>
            <w:tcW w:w="1418" w:type="dxa"/>
            <w:vAlign w:val="center"/>
          </w:tcPr>
          <w:p w14:paraId="3F059D72" w14:textId="307E966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238</w:t>
            </w:r>
          </w:p>
        </w:tc>
        <w:tc>
          <w:tcPr>
            <w:tcW w:w="1757" w:type="dxa"/>
          </w:tcPr>
          <w:p w14:paraId="288AFE6B" w14:textId="2C1255C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283" w:type="dxa"/>
            <w:vAlign w:val="center"/>
          </w:tcPr>
          <w:p w14:paraId="6AE5266D" w14:textId="130100D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5724DCE5" w14:textId="37F9297A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490</w:t>
            </w:r>
          </w:p>
        </w:tc>
        <w:tc>
          <w:tcPr>
            <w:tcW w:w="1418" w:type="dxa"/>
            <w:vAlign w:val="center"/>
          </w:tcPr>
          <w:p w14:paraId="71C5D8FB" w14:textId="10C4C809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966</w:t>
            </w:r>
          </w:p>
        </w:tc>
        <w:tc>
          <w:tcPr>
            <w:tcW w:w="1757" w:type="dxa"/>
          </w:tcPr>
          <w:p w14:paraId="21D4B923" w14:textId="759F195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97</w:t>
            </w:r>
          </w:p>
        </w:tc>
      </w:tr>
      <w:tr w:rsidR="002958A8" w:rsidRPr="002958A8" w14:paraId="21B92EB7" w14:textId="78CF34F9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2C3CECFD" w14:textId="6EDB234A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Fukushima</w:t>
            </w:r>
          </w:p>
        </w:tc>
        <w:tc>
          <w:tcPr>
            <w:tcW w:w="1417" w:type="dxa"/>
            <w:vAlign w:val="center"/>
          </w:tcPr>
          <w:p w14:paraId="1798AEF9" w14:textId="77B415B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815</w:t>
            </w:r>
          </w:p>
        </w:tc>
        <w:tc>
          <w:tcPr>
            <w:tcW w:w="1418" w:type="dxa"/>
            <w:vAlign w:val="center"/>
          </w:tcPr>
          <w:p w14:paraId="2A7C7EE1" w14:textId="6A1E891A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959</w:t>
            </w:r>
          </w:p>
        </w:tc>
        <w:tc>
          <w:tcPr>
            <w:tcW w:w="1757" w:type="dxa"/>
          </w:tcPr>
          <w:p w14:paraId="331BBCD1" w14:textId="56724A2D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283" w:type="dxa"/>
            <w:vAlign w:val="center"/>
          </w:tcPr>
          <w:p w14:paraId="3FB2F789" w14:textId="774F2A6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205883EA" w14:textId="3145BD44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829</w:t>
            </w:r>
          </w:p>
        </w:tc>
        <w:tc>
          <w:tcPr>
            <w:tcW w:w="1418" w:type="dxa"/>
            <w:vAlign w:val="center"/>
          </w:tcPr>
          <w:p w14:paraId="0B8FF4D1" w14:textId="5A4B7399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433</w:t>
            </w:r>
          </w:p>
        </w:tc>
        <w:tc>
          <w:tcPr>
            <w:tcW w:w="1757" w:type="dxa"/>
          </w:tcPr>
          <w:p w14:paraId="40303CAD" w14:textId="739C04E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93</w:t>
            </w:r>
          </w:p>
        </w:tc>
      </w:tr>
      <w:tr w:rsidR="002958A8" w:rsidRPr="002958A8" w14:paraId="1E239FC4" w14:textId="15949B62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7671A9C4" w14:textId="05C455CE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Ibaraki</w:t>
            </w:r>
          </w:p>
        </w:tc>
        <w:tc>
          <w:tcPr>
            <w:tcW w:w="1417" w:type="dxa"/>
            <w:vAlign w:val="center"/>
          </w:tcPr>
          <w:p w14:paraId="0C602490" w14:textId="0F3FEC4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507</w:t>
            </w:r>
          </w:p>
        </w:tc>
        <w:tc>
          <w:tcPr>
            <w:tcW w:w="1418" w:type="dxa"/>
            <w:vAlign w:val="center"/>
          </w:tcPr>
          <w:p w14:paraId="2B613A0D" w14:textId="699DE9C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,560</w:t>
            </w:r>
          </w:p>
        </w:tc>
        <w:tc>
          <w:tcPr>
            <w:tcW w:w="1757" w:type="dxa"/>
          </w:tcPr>
          <w:p w14:paraId="64674BB0" w14:textId="79947CB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283" w:type="dxa"/>
            <w:vAlign w:val="center"/>
          </w:tcPr>
          <w:p w14:paraId="5932CB34" w14:textId="4A27655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0295C93B" w14:textId="7333E8C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692</w:t>
            </w:r>
          </w:p>
        </w:tc>
        <w:tc>
          <w:tcPr>
            <w:tcW w:w="1418" w:type="dxa"/>
            <w:vAlign w:val="center"/>
          </w:tcPr>
          <w:p w14:paraId="6BF9AF75" w14:textId="2BB1AD2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,454</w:t>
            </w:r>
          </w:p>
        </w:tc>
        <w:tc>
          <w:tcPr>
            <w:tcW w:w="1757" w:type="dxa"/>
          </w:tcPr>
          <w:p w14:paraId="0119AC9D" w14:textId="437429B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04</w:t>
            </w:r>
          </w:p>
        </w:tc>
      </w:tr>
      <w:tr w:rsidR="002958A8" w:rsidRPr="002958A8" w14:paraId="5AA7AA46" w14:textId="50FFA461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75A26DA4" w14:textId="1C042432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Tochigi</w:t>
            </w:r>
          </w:p>
        </w:tc>
        <w:tc>
          <w:tcPr>
            <w:tcW w:w="1417" w:type="dxa"/>
            <w:vAlign w:val="center"/>
          </w:tcPr>
          <w:p w14:paraId="5132E498" w14:textId="22577FF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074</w:t>
            </w:r>
          </w:p>
        </w:tc>
        <w:tc>
          <w:tcPr>
            <w:tcW w:w="1418" w:type="dxa"/>
            <w:vAlign w:val="center"/>
          </w:tcPr>
          <w:p w14:paraId="3D078219" w14:textId="51C40FC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325</w:t>
            </w:r>
          </w:p>
        </w:tc>
        <w:tc>
          <w:tcPr>
            <w:tcW w:w="1757" w:type="dxa"/>
          </w:tcPr>
          <w:p w14:paraId="59BAA08C" w14:textId="508210B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283" w:type="dxa"/>
            <w:vAlign w:val="center"/>
          </w:tcPr>
          <w:p w14:paraId="004508A9" w14:textId="69CF88A9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215AC68C" w14:textId="297505C9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211</w:t>
            </w:r>
          </w:p>
        </w:tc>
        <w:tc>
          <w:tcPr>
            <w:tcW w:w="1418" w:type="dxa"/>
            <w:vAlign w:val="center"/>
          </w:tcPr>
          <w:p w14:paraId="2703D619" w14:textId="2467584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979</w:t>
            </w:r>
          </w:p>
        </w:tc>
        <w:tc>
          <w:tcPr>
            <w:tcW w:w="1757" w:type="dxa"/>
          </w:tcPr>
          <w:p w14:paraId="7A51F08E" w14:textId="5A70522D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63</w:t>
            </w:r>
          </w:p>
        </w:tc>
      </w:tr>
      <w:tr w:rsidR="002958A8" w:rsidRPr="002958A8" w14:paraId="51EA60DB" w14:textId="348682A7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320F0717" w14:textId="0BF81F26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Gunma</w:t>
            </w:r>
          </w:p>
        </w:tc>
        <w:tc>
          <w:tcPr>
            <w:tcW w:w="1417" w:type="dxa"/>
            <w:vAlign w:val="center"/>
          </w:tcPr>
          <w:p w14:paraId="6B1E731A" w14:textId="4305F5E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916</w:t>
            </w:r>
          </w:p>
        </w:tc>
        <w:tc>
          <w:tcPr>
            <w:tcW w:w="1418" w:type="dxa"/>
            <w:vAlign w:val="center"/>
          </w:tcPr>
          <w:p w14:paraId="5CB481BD" w14:textId="6B0C4BC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,434</w:t>
            </w:r>
          </w:p>
        </w:tc>
        <w:tc>
          <w:tcPr>
            <w:tcW w:w="1757" w:type="dxa"/>
          </w:tcPr>
          <w:p w14:paraId="18CD7A7A" w14:textId="28C7FCD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283" w:type="dxa"/>
            <w:vAlign w:val="center"/>
          </w:tcPr>
          <w:p w14:paraId="4242AF95" w14:textId="67ADFCF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3E3A6E6" w14:textId="096BC99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042</w:t>
            </w:r>
          </w:p>
        </w:tc>
        <w:tc>
          <w:tcPr>
            <w:tcW w:w="1418" w:type="dxa"/>
            <w:vAlign w:val="center"/>
          </w:tcPr>
          <w:p w14:paraId="054D29FE" w14:textId="69A2C4D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,187</w:t>
            </w:r>
          </w:p>
        </w:tc>
        <w:tc>
          <w:tcPr>
            <w:tcW w:w="1757" w:type="dxa"/>
          </w:tcPr>
          <w:p w14:paraId="274F1F4E" w14:textId="220D714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06</w:t>
            </w:r>
          </w:p>
        </w:tc>
      </w:tr>
      <w:tr w:rsidR="002958A8" w:rsidRPr="002958A8" w14:paraId="1D2749AC" w14:textId="2170B6A0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1D3E4201" w14:textId="12C3CE01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Saitama</w:t>
            </w:r>
          </w:p>
        </w:tc>
        <w:tc>
          <w:tcPr>
            <w:tcW w:w="1417" w:type="dxa"/>
            <w:vAlign w:val="center"/>
          </w:tcPr>
          <w:p w14:paraId="2B62EFF3" w14:textId="11D4CDFF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eastAsia="Hiragino Kaku Gothic ProN W3" w:hAnsi="Times New Roman"/>
                <w:bCs/>
                <w:kern w:val="0"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3,359</w:t>
            </w:r>
          </w:p>
        </w:tc>
        <w:tc>
          <w:tcPr>
            <w:tcW w:w="1418" w:type="dxa"/>
            <w:vAlign w:val="center"/>
          </w:tcPr>
          <w:p w14:paraId="63790F50" w14:textId="2CBD08EE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eastAsia="Hiragino Kaku Gothic ProN W3" w:hAnsi="Times New Roman"/>
                <w:bCs/>
                <w:kern w:val="0"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9,437</w:t>
            </w:r>
          </w:p>
        </w:tc>
        <w:tc>
          <w:tcPr>
            <w:tcW w:w="1757" w:type="dxa"/>
          </w:tcPr>
          <w:p w14:paraId="42125167" w14:textId="1B3BC56F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283" w:type="dxa"/>
            <w:vAlign w:val="center"/>
          </w:tcPr>
          <w:p w14:paraId="00F989FF" w14:textId="1DE05464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E446BC8" w14:textId="07204F1D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eastAsia="Hiragino Kaku Gothic ProN W3" w:hAnsi="Times New Roman"/>
                <w:bCs/>
                <w:kern w:val="0"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3,944</w:t>
            </w:r>
          </w:p>
        </w:tc>
        <w:tc>
          <w:tcPr>
            <w:tcW w:w="1418" w:type="dxa"/>
            <w:vAlign w:val="center"/>
          </w:tcPr>
          <w:p w14:paraId="3BD71166" w14:textId="03FF0656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eastAsia="Hiragino Kaku Gothic ProN W3" w:hAnsi="Times New Roman"/>
                <w:bCs/>
                <w:kern w:val="0"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8,922</w:t>
            </w:r>
          </w:p>
        </w:tc>
        <w:tc>
          <w:tcPr>
            <w:tcW w:w="1757" w:type="dxa"/>
          </w:tcPr>
          <w:p w14:paraId="7C1ACFF1" w14:textId="78BE631D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sz w:val="24"/>
                <w:szCs w:val="24"/>
              </w:rPr>
              <w:t>2.26</w:t>
            </w:r>
          </w:p>
        </w:tc>
      </w:tr>
      <w:tr w:rsidR="002958A8" w:rsidRPr="002958A8" w14:paraId="206E0BB6" w14:textId="2BA85D1E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05457979" w14:textId="312DE7D4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Chiba</w:t>
            </w:r>
          </w:p>
        </w:tc>
        <w:tc>
          <w:tcPr>
            <w:tcW w:w="1417" w:type="dxa"/>
            <w:vAlign w:val="center"/>
          </w:tcPr>
          <w:p w14:paraId="1B210443" w14:textId="2BEF6A0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,283</w:t>
            </w:r>
          </w:p>
        </w:tc>
        <w:tc>
          <w:tcPr>
            <w:tcW w:w="1418" w:type="dxa"/>
            <w:vAlign w:val="center"/>
          </w:tcPr>
          <w:p w14:paraId="52E45D5E" w14:textId="3A3C0C9F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1,402</w:t>
            </w:r>
          </w:p>
        </w:tc>
        <w:tc>
          <w:tcPr>
            <w:tcW w:w="1757" w:type="dxa"/>
          </w:tcPr>
          <w:p w14:paraId="79B5B26D" w14:textId="5F11FA6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283" w:type="dxa"/>
            <w:vAlign w:val="center"/>
          </w:tcPr>
          <w:p w14:paraId="3F3E4A24" w14:textId="53C9A46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63F6CBA4" w14:textId="7D87CF0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,649</w:t>
            </w:r>
          </w:p>
        </w:tc>
        <w:tc>
          <w:tcPr>
            <w:tcW w:w="1418" w:type="dxa"/>
            <w:vAlign w:val="center"/>
          </w:tcPr>
          <w:p w14:paraId="1369DB0A" w14:textId="341AD23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0,041</w:t>
            </w:r>
          </w:p>
        </w:tc>
        <w:tc>
          <w:tcPr>
            <w:tcW w:w="1757" w:type="dxa"/>
          </w:tcPr>
          <w:p w14:paraId="75091872" w14:textId="3AED389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75</w:t>
            </w:r>
          </w:p>
        </w:tc>
      </w:tr>
      <w:tr w:rsidR="002958A8" w:rsidRPr="002958A8" w14:paraId="6FA45ADE" w14:textId="78FBB15E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12DDC46B" w14:textId="1C2D2CE4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Tokyo</w:t>
            </w:r>
          </w:p>
        </w:tc>
        <w:tc>
          <w:tcPr>
            <w:tcW w:w="1417" w:type="dxa"/>
            <w:vAlign w:val="center"/>
          </w:tcPr>
          <w:p w14:paraId="423ACEAD" w14:textId="1AC2955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6,391</w:t>
            </w:r>
          </w:p>
        </w:tc>
        <w:tc>
          <w:tcPr>
            <w:tcW w:w="1418" w:type="dxa"/>
            <w:vAlign w:val="center"/>
          </w:tcPr>
          <w:p w14:paraId="051AEBB2" w14:textId="4D2C5EC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9,062</w:t>
            </w:r>
          </w:p>
        </w:tc>
        <w:tc>
          <w:tcPr>
            <w:tcW w:w="1757" w:type="dxa"/>
          </w:tcPr>
          <w:p w14:paraId="4EF4CAB5" w14:textId="4FC1364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283" w:type="dxa"/>
            <w:vAlign w:val="center"/>
          </w:tcPr>
          <w:p w14:paraId="00BB22ED" w14:textId="4A8AEEB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5D10FD0C" w14:textId="5E1ECC1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6,763</w:t>
            </w:r>
          </w:p>
        </w:tc>
        <w:tc>
          <w:tcPr>
            <w:tcW w:w="1418" w:type="dxa"/>
            <w:vAlign w:val="center"/>
          </w:tcPr>
          <w:p w14:paraId="563B2AF6" w14:textId="37FB05D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7,328</w:t>
            </w:r>
          </w:p>
        </w:tc>
        <w:tc>
          <w:tcPr>
            <w:tcW w:w="1757" w:type="dxa"/>
          </w:tcPr>
          <w:p w14:paraId="6AD048F9" w14:textId="39A09F7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56</w:t>
            </w:r>
          </w:p>
        </w:tc>
      </w:tr>
      <w:tr w:rsidR="002958A8" w:rsidRPr="002958A8" w14:paraId="6C6D00C3" w14:textId="538C72F7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72A1C301" w14:textId="515B7044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Kanagawa</w:t>
            </w:r>
          </w:p>
        </w:tc>
        <w:tc>
          <w:tcPr>
            <w:tcW w:w="1417" w:type="dxa"/>
            <w:vAlign w:val="center"/>
          </w:tcPr>
          <w:p w14:paraId="31E09D8D" w14:textId="35E6D596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4,485</w:t>
            </w:r>
          </w:p>
        </w:tc>
        <w:tc>
          <w:tcPr>
            <w:tcW w:w="1418" w:type="dxa"/>
            <w:vAlign w:val="center"/>
          </w:tcPr>
          <w:p w14:paraId="09C29CEA" w14:textId="39DC22B5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14,328</w:t>
            </w:r>
          </w:p>
        </w:tc>
        <w:tc>
          <w:tcPr>
            <w:tcW w:w="1757" w:type="dxa"/>
          </w:tcPr>
          <w:p w14:paraId="53025E43" w14:textId="424B7C2F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283" w:type="dxa"/>
            <w:vAlign w:val="center"/>
          </w:tcPr>
          <w:p w14:paraId="3A4643B1" w14:textId="20114EA2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5A0F6D2" w14:textId="5E8841D4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5,000</w:t>
            </w:r>
          </w:p>
        </w:tc>
        <w:tc>
          <w:tcPr>
            <w:tcW w:w="1418" w:type="dxa"/>
            <w:vAlign w:val="center"/>
          </w:tcPr>
          <w:p w14:paraId="1784A3C1" w14:textId="746DEBC6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12,270</w:t>
            </w:r>
          </w:p>
        </w:tc>
        <w:tc>
          <w:tcPr>
            <w:tcW w:w="1757" w:type="dxa"/>
          </w:tcPr>
          <w:p w14:paraId="4E2346F8" w14:textId="6211A0CB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sz w:val="24"/>
                <w:szCs w:val="24"/>
              </w:rPr>
              <w:t>2.45</w:t>
            </w:r>
          </w:p>
        </w:tc>
      </w:tr>
      <w:tr w:rsidR="002958A8" w:rsidRPr="002958A8" w14:paraId="76B83D17" w14:textId="3A667EBF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7F30AC3D" w14:textId="6BF8F1D3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Niigata</w:t>
            </w:r>
          </w:p>
        </w:tc>
        <w:tc>
          <w:tcPr>
            <w:tcW w:w="1417" w:type="dxa"/>
            <w:vAlign w:val="center"/>
          </w:tcPr>
          <w:p w14:paraId="686F9500" w14:textId="06505C0C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770</w:t>
            </w:r>
          </w:p>
        </w:tc>
        <w:tc>
          <w:tcPr>
            <w:tcW w:w="1418" w:type="dxa"/>
            <w:vAlign w:val="center"/>
          </w:tcPr>
          <w:p w14:paraId="1C1569D4" w14:textId="63AB334E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1,629</w:t>
            </w:r>
          </w:p>
        </w:tc>
        <w:tc>
          <w:tcPr>
            <w:tcW w:w="1757" w:type="dxa"/>
          </w:tcPr>
          <w:p w14:paraId="69C8927D" w14:textId="64E7FABA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283" w:type="dxa"/>
            <w:vAlign w:val="center"/>
          </w:tcPr>
          <w:p w14:paraId="6D9C6925" w14:textId="1CE72023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763FD43" w14:textId="47466B22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861</w:t>
            </w:r>
          </w:p>
        </w:tc>
        <w:tc>
          <w:tcPr>
            <w:tcW w:w="1418" w:type="dxa"/>
            <w:vAlign w:val="center"/>
          </w:tcPr>
          <w:p w14:paraId="7C89A9A0" w14:textId="228C1E2A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1,365</w:t>
            </w:r>
          </w:p>
        </w:tc>
        <w:tc>
          <w:tcPr>
            <w:tcW w:w="1757" w:type="dxa"/>
          </w:tcPr>
          <w:p w14:paraId="09193963" w14:textId="5952776B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</w:tr>
      <w:tr w:rsidR="002958A8" w:rsidRPr="002958A8" w14:paraId="49528021" w14:textId="27BB2FD5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3E71415D" w14:textId="57633AFA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Toyama</w:t>
            </w:r>
          </w:p>
        </w:tc>
        <w:tc>
          <w:tcPr>
            <w:tcW w:w="1417" w:type="dxa"/>
            <w:vAlign w:val="center"/>
          </w:tcPr>
          <w:p w14:paraId="57224FB5" w14:textId="08056DB2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502</w:t>
            </w:r>
          </w:p>
        </w:tc>
        <w:tc>
          <w:tcPr>
            <w:tcW w:w="1418" w:type="dxa"/>
            <w:vAlign w:val="center"/>
          </w:tcPr>
          <w:p w14:paraId="003AD327" w14:textId="06902A16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1,499</w:t>
            </w:r>
          </w:p>
        </w:tc>
        <w:tc>
          <w:tcPr>
            <w:tcW w:w="1757" w:type="dxa"/>
          </w:tcPr>
          <w:p w14:paraId="38E629E9" w14:textId="328AA1BD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283" w:type="dxa"/>
            <w:vAlign w:val="center"/>
          </w:tcPr>
          <w:p w14:paraId="1244B6C7" w14:textId="4EA8B2F4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F976532" w14:textId="64262C78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512</w:t>
            </w:r>
          </w:p>
        </w:tc>
        <w:tc>
          <w:tcPr>
            <w:tcW w:w="1418" w:type="dxa"/>
            <w:vAlign w:val="center"/>
          </w:tcPr>
          <w:p w14:paraId="6BC3418D" w14:textId="0F1B39FB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1,583</w:t>
            </w:r>
          </w:p>
        </w:tc>
        <w:tc>
          <w:tcPr>
            <w:tcW w:w="1757" w:type="dxa"/>
          </w:tcPr>
          <w:p w14:paraId="5326BFF1" w14:textId="4BBC1E62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sz w:val="24"/>
                <w:szCs w:val="24"/>
              </w:rPr>
              <w:t>3.09</w:t>
            </w:r>
          </w:p>
        </w:tc>
      </w:tr>
      <w:tr w:rsidR="002958A8" w:rsidRPr="002958A8" w14:paraId="0AA1EC45" w14:textId="109E57EC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15A52F61" w14:textId="61A2E26D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Ishikawa</w:t>
            </w:r>
          </w:p>
        </w:tc>
        <w:tc>
          <w:tcPr>
            <w:tcW w:w="1417" w:type="dxa"/>
            <w:vAlign w:val="center"/>
          </w:tcPr>
          <w:p w14:paraId="2AD7455F" w14:textId="20A8E46C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473</w:t>
            </w:r>
          </w:p>
        </w:tc>
        <w:tc>
          <w:tcPr>
            <w:tcW w:w="1418" w:type="dxa"/>
            <w:vAlign w:val="center"/>
          </w:tcPr>
          <w:p w14:paraId="43421A80" w14:textId="645406A7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2,115</w:t>
            </w:r>
          </w:p>
        </w:tc>
        <w:tc>
          <w:tcPr>
            <w:tcW w:w="1757" w:type="dxa"/>
          </w:tcPr>
          <w:p w14:paraId="4108BD2E" w14:textId="0B6BA648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283" w:type="dxa"/>
            <w:vAlign w:val="center"/>
          </w:tcPr>
          <w:p w14:paraId="262CE86C" w14:textId="70E29F5E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9357DE2" w14:textId="2C88DA2E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597</w:t>
            </w:r>
          </w:p>
        </w:tc>
        <w:tc>
          <w:tcPr>
            <w:tcW w:w="1418" w:type="dxa"/>
            <w:vAlign w:val="center"/>
          </w:tcPr>
          <w:p w14:paraId="59FF8281" w14:textId="35F18F82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1,724</w:t>
            </w:r>
          </w:p>
        </w:tc>
        <w:tc>
          <w:tcPr>
            <w:tcW w:w="1757" w:type="dxa"/>
          </w:tcPr>
          <w:p w14:paraId="259FA445" w14:textId="0AE67FA1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sz w:val="24"/>
                <w:szCs w:val="24"/>
              </w:rPr>
              <w:t>2.89</w:t>
            </w:r>
          </w:p>
        </w:tc>
      </w:tr>
      <w:tr w:rsidR="002958A8" w:rsidRPr="002958A8" w14:paraId="778E35DE" w14:textId="786DB2FF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46709A66" w14:textId="1F816583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Fukui</w:t>
            </w:r>
          </w:p>
        </w:tc>
        <w:tc>
          <w:tcPr>
            <w:tcW w:w="1417" w:type="dxa"/>
            <w:vAlign w:val="center"/>
          </w:tcPr>
          <w:p w14:paraId="0635AF22" w14:textId="219E3EDF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393</w:t>
            </w:r>
          </w:p>
        </w:tc>
        <w:tc>
          <w:tcPr>
            <w:tcW w:w="1418" w:type="dxa"/>
            <w:vAlign w:val="center"/>
          </w:tcPr>
          <w:p w14:paraId="26FB022A" w14:textId="6AC36058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1,300</w:t>
            </w:r>
          </w:p>
        </w:tc>
        <w:tc>
          <w:tcPr>
            <w:tcW w:w="1757" w:type="dxa"/>
          </w:tcPr>
          <w:p w14:paraId="62FBFF84" w14:textId="3BD6CABC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sz w:val="24"/>
                <w:szCs w:val="24"/>
              </w:rPr>
              <w:t>3.31</w:t>
            </w:r>
          </w:p>
        </w:tc>
        <w:tc>
          <w:tcPr>
            <w:tcW w:w="283" w:type="dxa"/>
            <w:vAlign w:val="center"/>
          </w:tcPr>
          <w:p w14:paraId="77A24F71" w14:textId="074E5413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B4F21D2" w14:textId="5B9DF2AA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396</w:t>
            </w:r>
          </w:p>
        </w:tc>
        <w:tc>
          <w:tcPr>
            <w:tcW w:w="1418" w:type="dxa"/>
            <w:vAlign w:val="center"/>
          </w:tcPr>
          <w:p w14:paraId="068ECDB8" w14:textId="701021E7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1,092</w:t>
            </w:r>
          </w:p>
        </w:tc>
        <w:tc>
          <w:tcPr>
            <w:tcW w:w="1757" w:type="dxa"/>
          </w:tcPr>
          <w:p w14:paraId="2378C8DD" w14:textId="47BAF7CA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sz w:val="24"/>
                <w:szCs w:val="24"/>
              </w:rPr>
              <w:t>2.76</w:t>
            </w:r>
          </w:p>
        </w:tc>
      </w:tr>
      <w:tr w:rsidR="002958A8" w:rsidRPr="002958A8" w14:paraId="73BDBB59" w14:textId="6BBE933C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70B39A5D" w14:textId="5E64F6AA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Yamanashi</w:t>
            </w:r>
          </w:p>
        </w:tc>
        <w:tc>
          <w:tcPr>
            <w:tcW w:w="1417" w:type="dxa"/>
            <w:vAlign w:val="center"/>
          </w:tcPr>
          <w:p w14:paraId="18E3D373" w14:textId="76898C5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99</w:t>
            </w:r>
          </w:p>
        </w:tc>
        <w:tc>
          <w:tcPr>
            <w:tcW w:w="1418" w:type="dxa"/>
            <w:vAlign w:val="center"/>
          </w:tcPr>
          <w:p w14:paraId="34E51DF5" w14:textId="66DB7F4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687</w:t>
            </w:r>
          </w:p>
        </w:tc>
        <w:tc>
          <w:tcPr>
            <w:tcW w:w="1757" w:type="dxa"/>
          </w:tcPr>
          <w:p w14:paraId="5750F4A2" w14:textId="3A2C591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283" w:type="dxa"/>
            <w:vAlign w:val="center"/>
          </w:tcPr>
          <w:p w14:paraId="16B85174" w14:textId="7886680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478D7C81" w14:textId="2F16898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91</w:t>
            </w:r>
          </w:p>
        </w:tc>
        <w:tc>
          <w:tcPr>
            <w:tcW w:w="1418" w:type="dxa"/>
            <w:vAlign w:val="center"/>
          </w:tcPr>
          <w:p w14:paraId="4D8F5F7B" w14:textId="12A7EDD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594</w:t>
            </w:r>
          </w:p>
        </w:tc>
        <w:tc>
          <w:tcPr>
            <w:tcW w:w="1757" w:type="dxa"/>
          </w:tcPr>
          <w:p w14:paraId="0923538B" w14:textId="6AC0D1FA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52</w:t>
            </w:r>
          </w:p>
        </w:tc>
      </w:tr>
      <w:tr w:rsidR="002958A8" w:rsidRPr="002958A8" w14:paraId="66A93899" w14:textId="2B48C0F5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4F9F1FCF" w14:textId="0BB6A615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Nagano</w:t>
            </w:r>
          </w:p>
        </w:tc>
        <w:tc>
          <w:tcPr>
            <w:tcW w:w="1417" w:type="dxa"/>
            <w:vAlign w:val="center"/>
          </w:tcPr>
          <w:p w14:paraId="6554DC76" w14:textId="739CA5D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035</w:t>
            </w:r>
          </w:p>
        </w:tc>
        <w:tc>
          <w:tcPr>
            <w:tcW w:w="1418" w:type="dxa"/>
            <w:vAlign w:val="center"/>
          </w:tcPr>
          <w:p w14:paraId="25B6695B" w14:textId="411C039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692</w:t>
            </w:r>
          </w:p>
        </w:tc>
        <w:tc>
          <w:tcPr>
            <w:tcW w:w="1757" w:type="dxa"/>
          </w:tcPr>
          <w:p w14:paraId="5BF76ADD" w14:textId="5262126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283" w:type="dxa"/>
            <w:vAlign w:val="center"/>
          </w:tcPr>
          <w:p w14:paraId="486979E7" w14:textId="57C5D7DF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2D828C89" w14:textId="2C525A0D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026</w:t>
            </w:r>
          </w:p>
        </w:tc>
        <w:tc>
          <w:tcPr>
            <w:tcW w:w="1418" w:type="dxa"/>
            <w:vAlign w:val="center"/>
          </w:tcPr>
          <w:p w14:paraId="3CC2843F" w14:textId="39C25A54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085</w:t>
            </w:r>
          </w:p>
        </w:tc>
        <w:tc>
          <w:tcPr>
            <w:tcW w:w="1757" w:type="dxa"/>
          </w:tcPr>
          <w:p w14:paraId="211F3918" w14:textId="02445C9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03</w:t>
            </w:r>
          </w:p>
        </w:tc>
      </w:tr>
      <w:tr w:rsidR="002958A8" w:rsidRPr="002958A8" w14:paraId="066179E8" w14:textId="45DE0923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56B5DCD7" w14:textId="65613090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Gifu</w:t>
            </w:r>
          </w:p>
        </w:tc>
        <w:tc>
          <w:tcPr>
            <w:tcW w:w="1417" w:type="dxa"/>
            <w:vAlign w:val="center"/>
          </w:tcPr>
          <w:p w14:paraId="49577C0E" w14:textId="43AE2F79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912</w:t>
            </w:r>
          </w:p>
        </w:tc>
        <w:tc>
          <w:tcPr>
            <w:tcW w:w="1418" w:type="dxa"/>
            <w:vAlign w:val="center"/>
          </w:tcPr>
          <w:p w14:paraId="7B95C40A" w14:textId="4402F91F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710</w:t>
            </w:r>
          </w:p>
        </w:tc>
        <w:tc>
          <w:tcPr>
            <w:tcW w:w="1757" w:type="dxa"/>
          </w:tcPr>
          <w:p w14:paraId="44E78EF7" w14:textId="1768035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283" w:type="dxa"/>
            <w:vAlign w:val="center"/>
          </w:tcPr>
          <w:p w14:paraId="07C9B98E" w14:textId="3DCB8CD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0F700CC3" w14:textId="6E557E1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014</w:t>
            </w:r>
          </w:p>
        </w:tc>
        <w:tc>
          <w:tcPr>
            <w:tcW w:w="1418" w:type="dxa"/>
            <w:vAlign w:val="center"/>
          </w:tcPr>
          <w:p w14:paraId="0A7A1921" w14:textId="2E5CD0C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687</w:t>
            </w:r>
          </w:p>
        </w:tc>
        <w:tc>
          <w:tcPr>
            <w:tcW w:w="1757" w:type="dxa"/>
          </w:tcPr>
          <w:p w14:paraId="72115F20" w14:textId="13A178A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65</w:t>
            </w:r>
          </w:p>
        </w:tc>
      </w:tr>
      <w:tr w:rsidR="002958A8" w:rsidRPr="002958A8" w14:paraId="7A0976F6" w14:textId="1F7B3F8B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2B0E2ECE" w14:textId="1D0AF5C5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Shizuoka</w:t>
            </w:r>
          </w:p>
        </w:tc>
        <w:tc>
          <w:tcPr>
            <w:tcW w:w="1417" w:type="dxa"/>
            <w:vAlign w:val="center"/>
          </w:tcPr>
          <w:p w14:paraId="20A1E4D9" w14:textId="163A0E5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840</w:t>
            </w:r>
          </w:p>
        </w:tc>
        <w:tc>
          <w:tcPr>
            <w:tcW w:w="1418" w:type="dxa"/>
            <w:vAlign w:val="center"/>
          </w:tcPr>
          <w:p w14:paraId="77BD121C" w14:textId="6A9A7EE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5,495</w:t>
            </w:r>
          </w:p>
        </w:tc>
        <w:tc>
          <w:tcPr>
            <w:tcW w:w="1757" w:type="dxa"/>
          </w:tcPr>
          <w:p w14:paraId="6375F0EA" w14:textId="0C54A38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283" w:type="dxa"/>
            <w:vAlign w:val="center"/>
          </w:tcPr>
          <w:p w14:paraId="168EE5BC" w14:textId="026478A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2A0AA88" w14:textId="60D3ECC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053</w:t>
            </w:r>
          </w:p>
        </w:tc>
        <w:tc>
          <w:tcPr>
            <w:tcW w:w="1418" w:type="dxa"/>
            <w:vAlign w:val="center"/>
          </w:tcPr>
          <w:p w14:paraId="2B6CA885" w14:textId="308661A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4,763</w:t>
            </w:r>
          </w:p>
        </w:tc>
        <w:tc>
          <w:tcPr>
            <w:tcW w:w="1757" w:type="dxa"/>
          </w:tcPr>
          <w:p w14:paraId="56418725" w14:textId="349E906A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32</w:t>
            </w:r>
          </w:p>
        </w:tc>
      </w:tr>
      <w:tr w:rsidR="002958A8" w:rsidRPr="002958A8" w14:paraId="7F5E59EC" w14:textId="2AEA7381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4B8A7F0B" w14:textId="106CF3D2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Aichi</w:t>
            </w:r>
          </w:p>
        </w:tc>
        <w:tc>
          <w:tcPr>
            <w:tcW w:w="1417" w:type="dxa"/>
            <w:vAlign w:val="center"/>
          </w:tcPr>
          <w:p w14:paraId="25BF753A" w14:textId="5B924A5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,248</w:t>
            </w:r>
          </w:p>
        </w:tc>
        <w:tc>
          <w:tcPr>
            <w:tcW w:w="1418" w:type="dxa"/>
            <w:vAlign w:val="center"/>
          </w:tcPr>
          <w:p w14:paraId="25297AFB" w14:textId="53E746F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9,097</w:t>
            </w:r>
          </w:p>
        </w:tc>
        <w:tc>
          <w:tcPr>
            <w:tcW w:w="1757" w:type="dxa"/>
          </w:tcPr>
          <w:p w14:paraId="5608F23E" w14:textId="26124F1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283" w:type="dxa"/>
            <w:vAlign w:val="center"/>
          </w:tcPr>
          <w:p w14:paraId="1A1870D6" w14:textId="3EA8351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60C4EC0" w14:textId="3D2EC09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,896</w:t>
            </w:r>
          </w:p>
        </w:tc>
        <w:tc>
          <w:tcPr>
            <w:tcW w:w="1418" w:type="dxa"/>
            <w:vAlign w:val="center"/>
          </w:tcPr>
          <w:p w14:paraId="435FBFE2" w14:textId="167563E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9,266</w:t>
            </w:r>
          </w:p>
        </w:tc>
        <w:tc>
          <w:tcPr>
            <w:tcW w:w="1757" w:type="dxa"/>
          </w:tcPr>
          <w:p w14:paraId="7F5DE643" w14:textId="4216F2A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38</w:t>
            </w:r>
          </w:p>
        </w:tc>
      </w:tr>
      <w:tr w:rsidR="002958A8" w:rsidRPr="002958A8" w14:paraId="4CDEFCBE" w14:textId="5057A6B4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6A30D430" w14:textId="2D857413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Mie</w:t>
            </w:r>
          </w:p>
        </w:tc>
        <w:tc>
          <w:tcPr>
            <w:tcW w:w="1417" w:type="dxa"/>
            <w:vAlign w:val="center"/>
          </w:tcPr>
          <w:p w14:paraId="27ECE2B5" w14:textId="0DE2B1B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797</w:t>
            </w:r>
          </w:p>
        </w:tc>
        <w:tc>
          <w:tcPr>
            <w:tcW w:w="1418" w:type="dxa"/>
            <w:vAlign w:val="center"/>
          </w:tcPr>
          <w:p w14:paraId="4150A9BA" w14:textId="527454D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690</w:t>
            </w:r>
          </w:p>
        </w:tc>
        <w:tc>
          <w:tcPr>
            <w:tcW w:w="1757" w:type="dxa"/>
          </w:tcPr>
          <w:p w14:paraId="7210ED3D" w14:textId="2771893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283" w:type="dxa"/>
            <w:vAlign w:val="center"/>
          </w:tcPr>
          <w:p w14:paraId="3B568167" w14:textId="3042144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1B94BC0D" w14:textId="2E1D436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836</w:t>
            </w:r>
          </w:p>
        </w:tc>
        <w:tc>
          <w:tcPr>
            <w:tcW w:w="1418" w:type="dxa"/>
            <w:vAlign w:val="center"/>
          </w:tcPr>
          <w:p w14:paraId="4E8C2BD2" w14:textId="517BD3B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482</w:t>
            </w:r>
          </w:p>
        </w:tc>
        <w:tc>
          <w:tcPr>
            <w:tcW w:w="1757" w:type="dxa"/>
          </w:tcPr>
          <w:p w14:paraId="4DA325BA" w14:textId="0567905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97</w:t>
            </w:r>
          </w:p>
        </w:tc>
      </w:tr>
      <w:tr w:rsidR="002958A8" w:rsidRPr="002958A8" w14:paraId="15CFDE74" w14:textId="06EB1E5A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7C129FDC" w14:textId="1A51EC25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Shiga</w:t>
            </w:r>
          </w:p>
        </w:tc>
        <w:tc>
          <w:tcPr>
            <w:tcW w:w="1417" w:type="dxa"/>
            <w:vAlign w:val="center"/>
          </w:tcPr>
          <w:p w14:paraId="49EB210B" w14:textId="6EC686A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655</w:t>
            </w:r>
          </w:p>
        </w:tc>
        <w:tc>
          <w:tcPr>
            <w:tcW w:w="1418" w:type="dxa"/>
            <w:vAlign w:val="center"/>
          </w:tcPr>
          <w:p w14:paraId="746CAC28" w14:textId="286554D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,507</w:t>
            </w:r>
          </w:p>
        </w:tc>
        <w:tc>
          <w:tcPr>
            <w:tcW w:w="1757" w:type="dxa"/>
          </w:tcPr>
          <w:p w14:paraId="19E3EB70" w14:textId="49A9C49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283" w:type="dxa"/>
            <w:vAlign w:val="center"/>
          </w:tcPr>
          <w:p w14:paraId="58955815" w14:textId="0E6A2A4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1D157467" w14:textId="01EC8079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705</w:t>
            </w:r>
          </w:p>
        </w:tc>
        <w:tc>
          <w:tcPr>
            <w:tcW w:w="1418" w:type="dxa"/>
            <w:vAlign w:val="center"/>
          </w:tcPr>
          <w:p w14:paraId="3BCD2790" w14:textId="322F091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,138</w:t>
            </w:r>
          </w:p>
        </w:tc>
        <w:tc>
          <w:tcPr>
            <w:tcW w:w="1757" w:type="dxa"/>
          </w:tcPr>
          <w:p w14:paraId="04F804A4" w14:textId="711A134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4.45</w:t>
            </w:r>
          </w:p>
        </w:tc>
      </w:tr>
      <w:tr w:rsidR="002958A8" w:rsidRPr="002958A8" w14:paraId="054492AF" w14:textId="39D6C5EB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71FF0AA1" w14:textId="39FCB562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Kyoto</w:t>
            </w:r>
          </w:p>
        </w:tc>
        <w:tc>
          <w:tcPr>
            <w:tcW w:w="1417" w:type="dxa"/>
            <w:vAlign w:val="center"/>
          </w:tcPr>
          <w:p w14:paraId="4AD6863D" w14:textId="4C44342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254</w:t>
            </w:r>
          </w:p>
        </w:tc>
        <w:tc>
          <w:tcPr>
            <w:tcW w:w="1418" w:type="dxa"/>
            <w:vAlign w:val="center"/>
          </w:tcPr>
          <w:p w14:paraId="2C5D37F5" w14:textId="5E59718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6,348</w:t>
            </w:r>
          </w:p>
        </w:tc>
        <w:tc>
          <w:tcPr>
            <w:tcW w:w="1757" w:type="dxa"/>
          </w:tcPr>
          <w:p w14:paraId="44D432B6" w14:textId="10E8BFBD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283" w:type="dxa"/>
            <w:vAlign w:val="center"/>
          </w:tcPr>
          <w:p w14:paraId="46C91651" w14:textId="57CBE9C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1CE8AE40" w14:textId="459F533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416</w:t>
            </w:r>
          </w:p>
        </w:tc>
        <w:tc>
          <w:tcPr>
            <w:tcW w:w="1418" w:type="dxa"/>
            <w:vAlign w:val="center"/>
          </w:tcPr>
          <w:p w14:paraId="0F387D4F" w14:textId="0547E529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5,546</w:t>
            </w:r>
          </w:p>
        </w:tc>
        <w:tc>
          <w:tcPr>
            <w:tcW w:w="1757" w:type="dxa"/>
          </w:tcPr>
          <w:p w14:paraId="7F73A701" w14:textId="10618BC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92</w:t>
            </w:r>
          </w:p>
        </w:tc>
      </w:tr>
      <w:tr w:rsidR="002958A8" w:rsidRPr="002958A8" w14:paraId="1E233724" w14:textId="12DABB04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02EC6137" w14:textId="16A85261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Osaka</w:t>
            </w:r>
          </w:p>
        </w:tc>
        <w:tc>
          <w:tcPr>
            <w:tcW w:w="1417" w:type="dxa"/>
            <w:vAlign w:val="center"/>
          </w:tcPr>
          <w:p w14:paraId="4B76C48B" w14:textId="6F91D099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4,386</w:t>
            </w:r>
          </w:p>
        </w:tc>
        <w:tc>
          <w:tcPr>
            <w:tcW w:w="1418" w:type="dxa"/>
            <w:vAlign w:val="center"/>
          </w:tcPr>
          <w:p w14:paraId="280F5F4B" w14:textId="4933ABFA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6,185</w:t>
            </w:r>
          </w:p>
        </w:tc>
        <w:tc>
          <w:tcPr>
            <w:tcW w:w="1757" w:type="dxa"/>
          </w:tcPr>
          <w:p w14:paraId="6F206AF5" w14:textId="4C105D1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283" w:type="dxa"/>
            <w:vAlign w:val="center"/>
          </w:tcPr>
          <w:p w14:paraId="1B71B609" w14:textId="1BAA4B8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5B0B3CBB" w14:textId="0C47860D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4,939</w:t>
            </w:r>
          </w:p>
        </w:tc>
        <w:tc>
          <w:tcPr>
            <w:tcW w:w="1418" w:type="dxa"/>
            <w:vAlign w:val="center"/>
          </w:tcPr>
          <w:p w14:paraId="70C78D1F" w14:textId="44AB938A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5,219</w:t>
            </w:r>
          </w:p>
        </w:tc>
        <w:tc>
          <w:tcPr>
            <w:tcW w:w="1757" w:type="dxa"/>
          </w:tcPr>
          <w:p w14:paraId="6C45406C" w14:textId="093CA2DF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08</w:t>
            </w:r>
          </w:p>
        </w:tc>
      </w:tr>
      <w:tr w:rsidR="002958A8" w:rsidRPr="002958A8" w14:paraId="52AE0B00" w14:textId="37C56360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680A2018" w14:textId="06FAFEA9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Hyogo</w:t>
            </w:r>
          </w:p>
        </w:tc>
        <w:tc>
          <w:tcPr>
            <w:tcW w:w="1417" w:type="dxa"/>
            <w:vAlign w:val="center"/>
          </w:tcPr>
          <w:p w14:paraId="4F14C3A8" w14:textId="47FC7744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466</w:t>
            </w:r>
          </w:p>
        </w:tc>
        <w:tc>
          <w:tcPr>
            <w:tcW w:w="1418" w:type="dxa"/>
            <w:vAlign w:val="center"/>
          </w:tcPr>
          <w:p w14:paraId="4311AB20" w14:textId="20466F9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7,934</w:t>
            </w:r>
          </w:p>
        </w:tc>
        <w:tc>
          <w:tcPr>
            <w:tcW w:w="1757" w:type="dxa"/>
          </w:tcPr>
          <w:p w14:paraId="2079A9CC" w14:textId="2ACF6A3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283" w:type="dxa"/>
            <w:vAlign w:val="center"/>
          </w:tcPr>
          <w:p w14:paraId="4DDCFCA1" w14:textId="49B42EF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6354EAD8" w14:textId="2EEE4EE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870</w:t>
            </w:r>
          </w:p>
        </w:tc>
        <w:tc>
          <w:tcPr>
            <w:tcW w:w="1418" w:type="dxa"/>
            <w:vAlign w:val="center"/>
          </w:tcPr>
          <w:p w14:paraId="17DED3C1" w14:textId="14EF8AC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7,700</w:t>
            </w:r>
          </w:p>
        </w:tc>
        <w:tc>
          <w:tcPr>
            <w:tcW w:w="1757" w:type="dxa"/>
          </w:tcPr>
          <w:p w14:paraId="2A822255" w14:textId="7640FA5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68</w:t>
            </w:r>
          </w:p>
        </w:tc>
      </w:tr>
      <w:tr w:rsidR="002958A8" w:rsidRPr="002958A8" w14:paraId="69CAB1B2" w14:textId="5D6BE328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0323EA83" w14:textId="16783C03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Nara</w:t>
            </w:r>
          </w:p>
        </w:tc>
        <w:tc>
          <w:tcPr>
            <w:tcW w:w="1417" w:type="dxa"/>
            <w:vAlign w:val="center"/>
          </w:tcPr>
          <w:p w14:paraId="09187CF9" w14:textId="02CC28A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701</w:t>
            </w:r>
          </w:p>
        </w:tc>
        <w:tc>
          <w:tcPr>
            <w:tcW w:w="1418" w:type="dxa"/>
            <w:vAlign w:val="center"/>
          </w:tcPr>
          <w:p w14:paraId="77E7DC67" w14:textId="6ECF42E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279</w:t>
            </w:r>
          </w:p>
        </w:tc>
        <w:tc>
          <w:tcPr>
            <w:tcW w:w="1757" w:type="dxa"/>
          </w:tcPr>
          <w:p w14:paraId="4EC8A9A3" w14:textId="722A57F4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283" w:type="dxa"/>
            <w:vAlign w:val="center"/>
          </w:tcPr>
          <w:p w14:paraId="40D61A53" w14:textId="7673AD34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8992236" w14:textId="233AEBE9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714</w:t>
            </w:r>
          </w:p>
        </w:tc>
        <w:tc>
          <w:tcPr>
            <w:tcW w:w="1418" w:type="dxa"/>
            <w:vAlign w:val="center"/>
          </w:tcPr>
          <w:p w14:paraId="14FF443F" w14:textId="3A60217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567</w:t>
            </w:r>
          </w:p>
        </w:tc>
        <w:tc>
          <w:tcPr>
            <w:tcW w:w="1757" w:type="dxa"/>
          </w:tcPr>
          <w:p w14:paraId="0EF64BED" w14:textId="35D181DA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60</w:t>
            </w:r>
          </w:p>
        </w:tc>
      </w:tr>
      <w:tr w:rsidR="002958A8" w:rsidRPr="002958A8" w14:paraId="16238D4E" w14:textId="19CB8723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28003250" w14:textId="66E987A2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Wakayama</w:t>
            </w:r>
          </w:p>
        </w:tc>
        <w:tc>
          <w:tcPr>
            <w:tcW w:w="1417" w:type="dxa"/>
            <w:vAlign w:val="center"/>
          </w:tcPr>
          <w:p w14:paraId="28C0CDEE" w14:textId="4534464D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587</w:t>
            </w:r>
          </w:p>
        </w:tc>
        <w:tc>
          <w:tcPr>
            <w:tcW w:w="1418" w:type="dxa"/>
            <w:vAlign w:val="center"/>
          </w:tcPr>
          <w:p w14:paraId="4A26D8E6" w14:textId="3B27D694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904</w:t>
            </w:r>
          </w:p>
        </w:tc>
        <w:tc>
          <w:tcPr>
            <w:tcW w:w="1757" w:type="dxa"/>
          </w:tcPr>
          <w:p w14:paraId="18C89780" w14:textId="5D7D30A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83" w:type="dxa"/>
            <w:vAlign w:val="center"/>
          </w:tcPr>
          <w:p w14:paraId="15F774C1" w14:textId="0320B4E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5C0DD2DF" w14:textId="517C15E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730</w:t>
            </w:r>
          </w:p>
        </w:tc>
        <w:tc>
          <w:tcPr>
            <w:tcW w:w="1418" w:type="dxa"/>
            <w:vAlign w:val="center"/>
          </w:tcPr>
          <w:p w14:paraId="4F5BC9FE" w14:textId="54757D9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171</w:t>
            </w:r>
          </w:p>
        </w:tc>
        <w:tc>
          <w:tcPr>
            <w:tcW w:w="1757" w:type="dxa"/>
          </w:tcPr>
          <w:p w14:paraId="300BFA7F" w14:textId="416F475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60</w:t>
            </w:r>
          </w:p>
        </w:tc>
      </w:tr>
      <w:tr w:rsidR="002958A8" w:rsidRPr="002958A8" w14:paraId="419EA6B6" w14:textId="56959721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14A5CC81" w14:textId="42902BD7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Tottori</w:t>
            </w:r>
          </w:p>
        </w:tc>
        <w:tc>
          <w:tcPr>
            <w:tcW w:w="1417" w:type="dxa"/>
            <w:vAlign w:val="center"/>
          </w:tcPr>
          <w:p w14:paraId="1C2C3124" w14:textId="2D387EF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80</w:t>
            </w:r>
          </w:p>
        </w:tc>
        <w:tc>
          <w:tcPr>
            <w:tcW w:w="1418" w:type="dxa"/>
            <w:vAlign w:val="center"/>
          </w:tcPr>
          <w:p w14:paraId="03144B73" w14:textId="01650CA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546</w:t>
            </w:r>
          </w:p>
        </w:tc>
        <w:tc>
          <w:tcPr>
            <w:tcW w:w="1757" w:type="dxa"/>
          </w:tcPr>
          <w:p w14:paraId="68F296CD" w14:textId="26BFC6F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283" w:type="dxa"/>
            <w:vAlign w:val="center"/>
          </w:tcPr>
          <w:p w14:paraId="2611A3C4" w14:textId="6268C8F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0F9D9B79" w14:textId="10D85959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92</w:t>
            </w:r>
          </w:p>
        </w:tc>
        <w:tc>
          <w:tcPr>
            <w:tcW w:w="1418" w:type="dxa"/>
            <w:vAlign w:val="center"/>
          </w:tcPr>
          <w:p w14:paraId="3C9F2D6E" w14:textId="2BC93A0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458</w:t>
            </w:r>
          </w:p>
        </w:tc>
        <w:tc>
          <w:tcPr>
            <w:tcW w:w="1757" w:type="dxa"/>
          </w:tcPr>
          <w:p w14:paraId="43D3A148" w14:textId="651172F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57</w:t>
            </w:r>
          </w:p>
        </w:tc>
      </w:tr>
      <w:tr w:rsidR="002958A8" w:rsidRPr="002958A8" w14:paraId="6E9E75D3" w14:textId="28DF2E42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03013FC1" w14:textId="594E298C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Shimane</w:t>
            </w:r>
          </w:p>
        </w:tc>
        <w:tc>
          <w:tcPr>
            <w:tcW w:w="1417" w:type="dxa"/>
            <w:vAlign w:val="center"/>
          </w:tcPr>
          <w:p w14:paraId="4C00F3E8" w14:textId="0E93B36A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08</w:t>
            </w:r>
          </w:p>
        </w:tc>
        <w:tc>
          <w:tcPr>
            <w:tcW w:w="1418" w:type="dxa"/>
            <w:vAlign w:val="center"/>
          </w:tcPr>
          <w:p w14:paraId="11061146" w14:textId="4039A9F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762</w:t>
            </w:r>
          </w:p>
        </w:tc>
        <w:tc>
          <w:tcPr>
            <w:tcW w:w="1757" w:type="dxa"/>
          </w:tcPr>
          <w:p w14:paraId="5E0D595C" w14:textId="263FCA5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283" w:type="dxa"/>
            <w:vAlign w:val="center"/>
          </w:tcPr>
          <w:p w14:paraId="41DD80C2" w14:textId="3D9025F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DA8164C" w14:textId="33F4B21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95</w:t>
            </w:r>
          </w:p>
        </w:tc>
        <w:tc>
          <w:tcPr>
            <w:tcW w:w="1418" w:type="dxa"/>
            <w:vAlign w:val="center"/>
          </w:tcPr>
          <w:p w14:paraId="30D175BC" w14:textId="30977E9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581</w:t>
            </w:r>
          </w:p>
        </w:tc>
        <w:tc>
          <w:tcPr>
            <w:tcW w:w="1757" w:type="dxa"/>
          </w:tcPr>
          <w:p w14:paraId="14FE716C" w14:textId="6974E9DD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47</w:t>
            </w:r>
          </w:p>
        </w:tc>
      </w:tr>
      <w:tr w:rsidR="002958A8" w:rsidRPr="002958A8" w14:paraId="183D7099" w14:textId="0051EEBE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57311E5A" w14:textId="4405E21D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Okayama</w:t>
            </w:r>
          </w:p>
        </w:tc>
        <w:tc>
          <w:tcPr>
            <w:tcW w:w="1417" w:type="dxa"/>
            <w:vAlign w:val="center"/>
          </w:tcPr>
          <w:p w14:paraId="1B00E587" w14:textId="3B7844F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030</w:t>
            </w:r>
          </w:p>
        </w:tc>
        <w:tc>
          <w:tcPr>
            <w:tcW w:w="1418" w:type="dxa"/>
            <w:vAlign w:val="center"/>
          </w:tcPr>
          <w:p w14:paraId="353E43DF" w14:textId="01ECA6FF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,112</w:t>
            </w:r>
          </w:p>
        </w:tc>
        <w:tc>
          <w:tcPr>
            <w:tcW w:w="1757" w:type="dxa"/>
          </w:tcPr>
          <w:p w14:paraId="01D297C4" w14:textId="78424DAF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283" w:type="dxa"/>
            <w:vAlign w:val="center"/>
          </w:tcPr>
          <w:p w14:paraId="6FC83C7A" w14:textId="4129F61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65CDCB30" w14:textId="0754E36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178</w:t>
            </w:r>
          </w:p>
        </w:tc>
        <w:tc>
          <w:tcPr>
            <w:tcW w:w="1418" w:type="dxa"/>
            <w:vAlign w:val="center"/>
          </w:tcPr>
          <w:p w14:paraId="30BE8693" w14:textId="76F29CC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341</w:t>
            </w:r>
          </w:p>
        </w:tc>
        <w:tc>
          <w:tcPr>
            <w:tcW w:w="1757" w:type="dxa"/>
          </w:tcPr>
          <w:p w14:paraId="62408C78" w14:textId="453CA59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99</w:t>
            </w:r>
          </w:p>
        </w:tc>
      </w:tr>
      <w:tr w:rsidR="002958A8" w:rsidRPr="002958A8" w14:paraId="773710B1" w14:textId="6159C032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3D476634" w14:textId="4CA1EC73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Hiroshima</w:t>
            </w:r>
          </w:p>
        </w:tc>
        <w:tc>
          <w:tcPr>
            <w:tcW w:w="1417" w:type="dxa"/>
            <w:vAlign w:val="center"/>
          </w:tcPr>
          <w:p w14:paraId="5995B5D1" w14:textId="0FF9B83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331</w:t>
            </w:r>
          </w:p>
        </w:tc>
        <w:tc>
          <w:tcPr>
            <w:tcW w:w="1418" w:type="dxa"/>
            <w:vAlign w:val="center"/>
          </w:tcPr>
          <w:p w14:paraId="1CCD219A" w14:textId="5D041D8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,405</w:t>
            </w:r>
          </w:p>
        </w:tc>
        <w:tc>
          <w:tcPr>
            <w:tcW w:w="1757" w:type="dxa"/>
          </w:tcPr>
          <w:p w14:paraId="49875708" w14:textId="22AB29DD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283" w:type="dxa"/>
            <w:vAlign w:val="center"/>
          </w:tcPr>
          <w:p w14:paraId="737B0F69" w14:textId="0714F1A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436D7FE" w14:textId="5EA3F1A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531</w:t>
            </w:r>
          </w:p>
        </w:tc>
        <w:tc>
          <w:tcPr>
            <w:tcW w:w="1418" w:type="dxa"/>
            <w:vAlign w:val="center"/>
          </w:tcPr>
          <w:p w14:paraId="048ED968" w14:textId="74B8F74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996</w:t>
            </w:r>
          </w:p>
        </w:tc>
        <w:tc>
          <w:tcPr>
            <w:tcW w:w="1757" w:type="dxa"/>
          </w:tcPr>
          <w:p w14:paraId="4B2F15E8" w14:textId="42A977AF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96</w:t>
            </w:r>
          </w:p>
        </w:tc>
      </w:tr>
      <w:tr w:rsidR="002958A8" w:rsidRPr="002958A8" w14:paraId="62A673E4" w14:textId="686833A7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6A0C780C" w14:textId="103A8095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Yamaguchi</w:t>
            </w:r>
          </w:p>
        </w:tc>
        <w:tc>
          <w:tcPr>
            <w:tcW w:w="1417" w:type="dxa"/>
            <w:vAlign w:val="center"/>
          </w:tcPr>
          <w:p w14:paraId="09DA2D29" w14:textId="6AF2C66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709</w:t>
            </w:r>
          </w:p>
        </w:tc>
        <w:tc>
          <w:tcPr>
            <w:tcW w:w="1418" w:type="dxa"/>
            <w:vAlign w:val="center"/>
          </w:tcPr>
          <w:p w14:paraId="48EA8D6C" w14:textId="04CA394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704</w:t>
            </w:r>
          </w:p>
        </w:tc>
        <w:tc>
          <w:tcPr>
            <w:tcW w:w="1757" w:type="dxa"/>
          </w:tcPr>
          <w:p w14:paraId="13EE8709" w14:textId="1B71BD5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283" w:type="dxa"/>
            <w:vAlign w:val="center"/>
          </w:tcPr>
          <w:p w14:paraId="6E89020F" w14:textId="6822A3B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5C3A2247" w14:textId="0BF1FAE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752</w:t>
            </w:r>
          </w:p>
        </w:tc>
        <w:tc>
          <w:tcPr>
            <w:tcW w:w="1418" w:type="dxa"/>
            <w:vAlign w:val="center"/>
          </w:tcPr>
          <w:p w14:paraId="69404BBD" w14:textId="5AA7DC3D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450</w:t>
            </w:r>
          </w:p>
        </w:tc>
        <w:tc>
          <w:tcPr>
            <w:tcW w:w="1757" w:type="dxa"/>
          </w:tcPr>
          <w:p w14:paraId="00928DBA" w14:textId="7A6148A4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93</w:t>
            </w:r>
          </w:p>
        </w:tc>
      </w:tr>
      <w:tr w:rsidR="002958A8" w:rsidRPr="002958A8" w14:paraId="14C03021" w14:textId="1153B5F2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37FF990C" w14:textId="52960C85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Tokushima</w:t>
            </w:r>
          </w:p>
        </w:tc>
        <w:tc>
          <w:tcPr>
            <w:tcW w:w="1417" w:type="dxa"/>
            <w:vAlign w:val="center"/>
          </w:tcPr>
          <w:p w14:paraId="0C3FC90B" w14:textId="64E26ABA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450</w:t>
            </w:r>
          </w:p>
        </w:tc>
        <w:tc>
          <w:tcPr>
            <w:tcW w:w="1418" w:type="dxa"/>
            <w:vAlign w:val="center"/>
          </w:tcPr>
          <w:p w14:paraId="17DE476D" w14:textId="788E43C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756</w:t>
            </w:r>
          </w:p>
        </w:tc>
        <w:tc>
          <w:tcPr>
            <w:tcW w:w="1757" w:type="dxa"/>
          </w:tcPr>
          <w:p w14:paraId="7C77DDA5" w14:textId="757A1D2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283" w:type="dxa"/>
            <w:vAlign w:val="center"/>
          </w:tcPr>
          <w:p w14:paraId="20EB2F48" w14:textId="40BF0D8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4EE28B00" w14:textId="5DCC2CB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416</w:t>
            </w:r>
          </w:p>
        </w:tc>
        <w:tc>
          <w:tcPr>
            <w:tcW w:w="1418" w:type="dxa"/>
            <w:vAlign w:val="center"/>
          </w:tcPr>
          <w:p w14:paraId="4566D32D" w14:textId="26EC849A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565</w:t>
            </w:r>
          </w:p>
        </w:tc>
        <w:tc>
          <w:tcPr>
            <w:tcW w:w="1757" w:type="dxa"/>
          </w:tcPr>
          <w:p w14:paraId="5377C02F" w14:textId="012CB424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76</w:t>
            </w:r>
          </w:p>
        </w:tc>
      </w:tr>
      <w:tr w:rsidR="002958A8" w:rsidRPr="002958A8" w14:paraId="656A6C84" w14:textId="3414A40D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569554E3" w14:textId="78C19334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Kagawa</w:t>
            </w:r>
          </w:p>
        </w:tc>
        <w:tc>
          <w:tcPr>
            <w:tcW w:w="1417" w:type="dxa"/>
            <w:vAlign w:val="center"/>
          </w:tcPr>
          <w:p w14:paraId="6605F61B" w14:textId="38272D9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423</w:t>
            </w:r>
          </w:p>
        </w:tc>
        <w:tc>
          <w:tcPr>
            <w:tcW w:w="1418" w:type="dxa"/>
            <w:vAlign w:val="center"/>
          </w:tcPr>
          <w:p w14:paraId="18FE238F" w14:textId="6B92C4A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528</w:t>
            </w:r>
          </w:p>
        </w:tc>
        <w:tc>
          <w:tcPr>
            <w:tcW w:w="1757" w:type="dxa"/>
          </w:tcPr>
          <w:p w14:paraId="2A584ED5" w14:textId="68BC695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283" w:type="dxa"/>
            <w:vAlign w:val="center"/>
          </w:tcPr>
          <w:p w14:paraId="7E08E0D1" w14:textId="1D7EF3B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750DB576" w14:textId="71CC594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438</w:t>
            </w:r>
          </w:p>
        </w:tc>
        <w:tc>
          <w:tcPr>
            <w:tcW w:w="1418" w:type="dxa"/>
            <w:vAlign w:val="center"/>
          </w:tcPr>
          <w:p w14:paraId="68A6E34A" w14:textId="6D6DC35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016</w:t>
            </w:r>
          </w:p>
        </w:tc>
        <w:tc>
          <w:tcPr>
            <w:tcW w:w="1757" w:type="dxa"/>
          </w:tcPr>
          <w:p w14:paraId="16E66822" w14:textId="2B078699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32</w:t>
            </w:r>
          </w:p>
        </w:tc>
      </w:tr>
      <w:tr w:rsidR="002958A8" w:rsidRPr="002958A8" w14:paraId="7B6FBF49" w14:textId="203598ED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1BCD6312" w14:textId="022BAB6D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Ehime</w:t>
            </w:r>
          </w:p>
        </w:tc>
        <w:tc>
          <w:tcPr>
            <w:tcW w:w="1417" w:type="dxa"/>
            <w:vAlign w:val="center"/>
          </w:tcPr>
          <w:p w14:paraId="07DFB02F" w14:textId="075FB8EF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671</w:t>
            </w:r>
          </w:p>
        </w:tc>
        <w:tc>
          <w:tcPr>
            <w:tcW w:w="1418" w:type="dxa"/>
            <w:vAlign w:val="center"/>
          </w:tcPr>
          <w:p w14:paraId="2B7C9B96" w14:textId="471AD60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827</w:t>
            </w:r>
          </w:p>
        </w:tc>
        <w:tc>
          <w:tcPr>
            <w:tcW w:w="1757" w:type="dxa"/>
          </w:tcPr>
          <w:p w14:paraId="3E7A1372" w14:textId="1F22B754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283" w:type="dxa"/>
            <w:vAlign w:val="center"/>
          </w:tcPr>
          <w:p w14:paraId="30C0ACF6" w14:textId="18D5005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65069DD3" w14:textId="45BABCA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758</w:t>
            </w:r>
          </w:p>
        </w:tc>
        <w:tc>
          <w:tcPr>
            <w:tcW w:w="1418" w:type="dxa"/>
            <w:vAlign w:val="center"/>
          </w:tcPr>
          <w:p w14:paraId="6669946B" w14:textId="4AB3C3DD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965</w:t>
            </w:r>
          </w:p>
        </w:tc>
        <w:tc>
          <w:tcPr>
            <w:tcW w:w="1757" w:type="dxa"/>
          </w:tcPr>
          <w:p w14:paraId="433874E5" w14:textId="5AC353E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59</w:t>
            </w:r>
          </w:p>
        </w:tc>
      </w:tr>
      <w:tr w:rsidR="002958A8" w:rsidRPr="002958A8" w14:paraId="5E5B8DFC" w14:textId="67E942E4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5594116B" w14:textId="476EF5A8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Kochi</w:t>
            </w:r>
          </w:p>
        </w:tc>
        <w:tc>
          <w:tcPr>
            <w:tcW w:w="1417" w:type="dxa"/>
            <w:vAlign w:val="center"/>
          </w:tcPr>
          <w:p w14:paraId="57869332" w14:textId="6A758FBD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466</w:t>
            </w:r>
          </w:p>
        </w:tc>
        <w:tc>
          <w:tcPr>
            <w:tcW w:w="1418" w:type="dxa"/>
            <w:vAlign w:val="center"/>
          </w:tcPr>
          <w:p w14:paraId="6CF48B36" w14:textId="5666F6E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204</w:t>
            </w:r>
          </w:p>
        </w:tc>
        <w:tc>
          <w:tcPr>
            <w:tcW w:w="1757" w:type="dxa"/>
          </w:tcPr>
          <w:p w14:paraId="3EBE0AE7" w14:textId="11DFE13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283" w:type="dxa"/>
            <w:vAlign w:val="center"/>
          </w:tcPr>
          <w:p w14:paraId="34D6C95A" w14:textId="6C48C51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402DFCEB" w14:textId="6095A6E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444</w:t>
            </w:r>
          </w:p>
        </w:tc>
        <w:tc>
          <w:tcPr>
            <w:tcW w:w="1418" w:type="dxa"/>
            <w:vAlign w:val="center"/>
          </w:tcPr>
          <w:p w14:paraId="7C8D935F" w14:textId="284C464F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973</w:t>
            </w:r>
          </w:p>
        </w:tc>
        <w:tc>
          <w:tcPr>
            <w:tcW w:w="1757" w:type="dxa"/>
          </w:tcPr>
          <w:p w14:paraId="7AB80C87" w14:textId="1277A73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19</w:t>
            </w:r>
          </w:p>
        </w:tc>
      </w:tr>
      <w:tr w:rsidR="002958A8" w:rsidRPr="002958A8" w14:paraId="5F40DD1B" w14:textId="01C57FDF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14C80AFA" w14:textId="2B5BFC68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Fukuoka</w:t>
            </w:r>
          </w:p>
        </w:tc>
        <w:tc>
          <w:tcPr>
            <w:tcW w:w="1417" w:type="dxa"/>
            <w:vAlign w:val="center"/>
          </w:tcPr>
          <w:p w14:paraId="625B9A60" w14:textId="7A1C76E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900</w:t>
            </w:r>
          </w:p>
        </w:tc>
        <w:tc>
          <w:tcPr>
            <w:tcW w:w="1418" w:type="dxa"/>
            <w:vAlign w:val="center"/>
          </w:tcPr>
          <w:p w14:paraId="41CFDFB3" w14:textId="58E7F9C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9,637</w:t>
            </w:r>
          </w:p>
        </w:tc>
        <w:tc>
          <w:tcPr>
            <w:tcW w:w="1757" w:type="dxa"/>
          </w:tcPr>
          <w:p w14:paraId="0B4E544F" w14:textId="54D0C53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283" w:type="dxa"/>
            <w:vAlign w:val="center"/>
          </w:tcPr>
          <w:p w14:paraId="6306825C" w14:textId="1BB50A0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2CA59944" w14:textId="527B7A3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,091</w:t>
            </w:r>
          </w:p>
        </w:tc>
        <w:tc>
          <w:tcPr>
            <w:tcW w:w="1418" w:type="dxa"/>
            <w:vAlign w:val="center"/>
          </w:tcPr>
          <w:p w14:paraId="5EC5A467" w14:textId="3C2DF8EF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8,294</w:t>
            </w:r>
          </w:p>
        </w:tc>
        <w:tc>
          <w:tcPr>
            <w:tcW w:w="1757" w:type="dxa"/>
          </w:tcPr>
          <w:p w14:paraId="10C745FD" w14:textId="1356D1B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68</w:t>
            </w:r>
          </w:p>
        </w:tc>
      </w:tr>
      <w:tr w:rsidR="002958A8" w:rsidRPr="002958A8" w14:paraId="709B7141" w14:textId="47D4A253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420EC362" w14:textId="2B62680C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Saga</w:t>
            </w:r>
          </w:p>
        </w:tc>
        <w:tc>
          <w:tcPr>
            <w:tcW w:w="1417" w:type="dxa"/>
            <w:vAlign w:val="center"/>
          </w:tcPr>
          <w:p w14:paraId="5FEA8A98" w14:textId="71E7D87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09</w:t>
            </w:r>
          </w:p>
        </w:tc>
        <w:tc>
          <w:tcPr>
            <w:tcW w:w="1418" w:type="dxa"/>
            <w:vAlign w:val="center"/>
          </w:tcPr>
          <w:p w14:paraId="11C7F4F4" w14:textId="334B17B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822</w:t>
            </w:r>
          </w:p>
        </w:tc>
        <w:tc>
          <w:tcPr>
            <w:tcW w:w="1757" w:type="dxa"/>
          </w:tcPr>
          <w:p w14:paraId="7B2281CE" w14:textId="6829AF1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283" w:type="dxa"/>
            <w:vAlign w:val="center"/>
          </w:tcPr>
          <w:p w14:paraId="7972C6CE" w14:textId="5705232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91633FF" w14:textId="57661879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354</w:t>
            </w:r>
          </w:p>
        </w:tc>
        <w:tc>
          <w:tcPr>
            <w:tcW w:w="1418" w:type="dxa"/>
            <w:vAlign w:val="center"/>
          </w:tcPr>
          <w:p w14:paraId="3F0CFEE5" w14:textId="7938809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718</w:t>
            </w:r>
          </w:p>
        </w:tc>
        <w:tc>
          <w:tcPr>
            <w:tcW w:w="1757" w:type="dxa"/>
          </w:tcPr>
          <w:p w14:paraId="43642976" w14:textId="04B8CA3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03</w:t>
            </w:r>
          </w:p>
        </w:tc>
      </w:tr>
      <w:tr w:rsidR="002958A8" w:rsidRPr="002958A8" w14:paraId="1DAF0800" w14:textId="74976F80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07DEA9DD" w14:textId="46A3A17F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Nagasaki</w:t>
            </w:r>
          </w:p>
        </w:tc>
        <w:tc>
          <w:tcPr>
            <w:tcW w:w="1417" w:type="dxa"/>
            <w:vAlign w:val="center"/>
          </w:tcPr>
          <w:p w14:paraId="7C9D821F" w14:textId="285D98A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588</w:t>
            </w:r>
          </w:p>
        </w:tc>
        <w:tc>
          <w:tcPr>
            <w:tcW w:w="1418" w:type="dxa"/>
            <w:vAlign w:val="center"/>
          </w:tcPr>
          <w:p w14:paraId="59BE74FC" w14:textId="1A7D6DBF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575</w:t>
            </w:r>
          </w:p>
        </w:tc>
        <w:tc>
          <w:tcPr>
            <w:tcW w:w="1757" w:type="dxa"/>
          </w:tcPr>
          <w:p w14:paraId="62E86354" w14:textId="222EA10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283" w:type="dxa"/>
            <w:vAlign w:val="center"/>
          </w:tcPr>
          <w:p w14:paraId="4A789797" w14:textId="75DAB89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4C8A7CC" w14:textId="4CD357B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683</w:t>
            </w:r>
          </w:p>
        </w:tc>
        <w:tc>
          <w:tcPr>
            <w:tcW w:w="1418" w:type="dxa"/>
            <w:vAlign w:val="center"/>
          </w:tcPr>
          <w:p w14:paraId="7A9ABF6F" w14:textId="70F32DB9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358</w:t>
            </w:r>
          </w:p>
        </w:tc>
        <w:tc>
          <w:tcPr>
            <w:tcW w:w="1757" w:type="dxa"/>
          </w:tcPr>
          <w:p w14:paraId="709D8752" w14:textId="4032DE0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1.99</w:t>
            </w:r>
          </w:p>
        </w:tc>
      </w:tr>
      <w:tr w:rsidR="002958A8" w:rsidRPr="002958A8" w14:paraId="7144F054" w14:textId="665D3E83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17380787" w14:textId="0BA7EDFE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Kumamoto</w:t>
            </w:r>
          </w:p>
        </w:tc>
        <w:tc>
          <w:tcPr>
            <w:tcW w:w="1417" w:type="dxa"/>
            <w:vAlign w:val="center"/>
          </w:tcPr>
          <w:p w14:paraId="53269325" w14:textId="3109ADB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118</w:t>
            </w:r>
          </w:p>
        </w:tc>
        <w:tc>
          <w:tcPr>
            <w:tcW w:w="1418" w:type="dxa"/>
            <w:vAlign w:val="center"/>
          </w:tcPr>
          <w:p w14:paraId="283E8B49" w14:textId="0EC79A7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519</w:t>
            </w:r>
          </w:p>
        </w:tc>
        <w:tc>
          <w:tcPr>
            <w:tcW w:w="1757" w:type="dxa"/>
          </w:tcPr>
          <w:p w14:paraId="512B983B" w14:textId="71E37E2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283" w:type="dxa"/>
            <w:vAlign w:val="center"/>
          </w:tcPr>
          <w:p w14:paraId="636789CF" w14:textId="08376BB4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2E9BE840" w14:textId="660BD62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024</w:t>
            </w:r>
          </w:p>
        </w:tc>
        <w:tc>
          <w:tcPr>
            <w:tcW w:w="1418" w:type="dxa"/>
            <w:vAlign w:val="center"/>
          </w:tcPr>
          <w:p w14:paraId="02722D6A" w14:textId="2483D79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078</w:t>
            </w:r>
          </w:p>
        </w:tc>
        <w:tc>
          <w:tcPr>
            <w:tcW w:w="1757" w:type="dxa"/>
          </w:tcPr>
          <w:p w14:paraId="22340CD2" w14:textId="7A7B720D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03</w:t>
            </w:r>
          </w:p>
        </w:tc>
      </w:tr>
      <w:tr w:rsidR="002958A8" w:rsidRPr="002958A8" w14:paraId="436934EC" w14:textId="41DC96FA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5AF1CF4E" w14:textId="3E540013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Oita</w:t>
            </w:r>
          </w:p>
        </w:tc>
        <w:tc>
          <w:tcPr>
            <w:tcW w:w="1417" w:type="dxa"/>
            <w:vAlign w:val="center"/>
          </w:tcPr>
          <w:p w14:paraId="65C4871A" w14:textId="41401884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600</w:t>
            </w:r>
          </w:p>
        </w:tc>
        <w:tc>
          <w:tcPr>
            <w:tcW w:w="1418" w:type="dxa"/>
            <w:vAlign w:val="center"/>
          </w:tcPr>
          <w:p w14:paraId="6873D1B0" w14:textId="08465F6D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228</w:t>
            </w:r>
          </w:p>
        </w:tc>
        <w:tc>
          <w:tcPr>
            <w:tcW w:w="1757" w:type="dxa"/>
          </w:tcPr>
          <w:p w14:paraId="7B4C8422" w14:textId="3F6C63E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283" w:type="dxa"/>
            <w:vAlign w:val="center"/>
          </w:tcPr>
          <w:p w14:paraId="347E97A7" w14:textId="107BDFF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7CF7A720" w14:textId="7C8FD53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629</w:t>
            </w:r>
          </w:p>
        </w:tc>
        <w:tc>
          <w:tcPr>
            <w:tcW w:w="1418" w:type="dxa"/>
            <w:vAlign w:val="center"/>
          </w:tcPr>
          <w:p w14:paraId="3E404A25" w14:textId="39F5C49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990</w:t>
            </w:r>
          </w:p>
        </w:tc>
        <w:tc>
          <w:tcPr>
            <w:tcW w:w="1757" w:type="dxa"/>
          </w:tcPr>
          <w:p w14:paraId="4698C19F" w14:textId="6CD3449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16</w:t>
            </w:r>
          </w:p>
        </w:tc>
      </w:tr>
      <w:tr w:rsidR="002958A8" w:rsidRPr="002958A8" w14:paraId="5DADF397" w14:textId="6D48D191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0926BC2F" w14:textId="644B5725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Miyazaki</w:t>
            </w:r>
          </w:p>
        </w:tc>
        <w:tc>
          <w:tcPr>
            <w:tcW w:w="1417" w:type="dxa"/>
            <w:vAlign w:val="center"/>
          </w:tcPr>
          <w:p w14:paraId="2BC05C7C" w14:textId="1BF769A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570</w:t>
            </w:r>
          </w:p>
        </w:tc>
        <w:tc>
          <w:tcPr>
            <w:tcW w:w="1418" w:type="dxa"/>
            <w:vAlign w:val="center"/>
          </w:tcPr>
          <w:p w14:paraId="08DCD881" w14:textId="3FA3C19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390</w:t>
            </w:r>
          </w:p>
        </w:tc>
        <w:tc>
          <w:tcPr>
            <w:tcW w:w="1757" w:type="dxa"/>
          </w:tcPr>
          <w:p w14:paraId="6A92A0E6" w14:textId="3C409F5B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283" w:type="dxa"/>
            <w:vAlign w:val="center"/>
          </w:tcPr>
          <w:p w14:paraId="6D66D75F" w14:textId="4176186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083F8825" w14:textId="791EB69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785</w:t>
            </w:r>
          </w:p>
        </w:tc>
        <w:tc>
          <w:tcPr>
            <w:tcW w:w="1418" w:type="dxa"/>
            <w:vAlign w:val="center"/>
          </w:tcPr>
          <w:p w14:paraId="1B6A7241" w14:textId="329FDD3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1,659</w:t>
            </w:r>
          </w:p>
        </w:tc>
        <w:tc>
          <w:tcPr>
            <w:tcW w:w="1757" w:type="dxa"/>
          </w:tcPr>
          <w:p w14:paraId="1D9C9B98" w14:textId="7FFA8BF2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11</w:t>
            </w:r>
          </w:p>
        </w:tc>
      </w:tr>
      <w:tr w:rsidR="002958A8" w:rsidRPr="002958A8" w14:paraId="55FEF869" w14:textId="1C09C9B2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75B7084B" w14:textId="172749C7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Kagoshima</w:t>
            </w:r>
          </w:p>
        </w:tc>
        <w:tc>
          <w:tcPr>
            <w:tcW w:w="1417" w:type="dxa"/>
            <w:vAlign w:val="center"/>
          </w:tcPr>
          <w:p w14:paraId="3CB84AA4" w14:textId="5824F31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807</w:t>
            </w:r>
          </w:p>
        </w:tc>
        <w:tc>
          <w:tcPr>
            <w:tcW w:w="1418" w:type="dxa"/>
            <w:vAlign w:val="center"/>
          </w:tcPr>
          <w:p w14:paraId="2F42B669" w14:textId="0B0E537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565</w:t>
            </w:r>
          </w:p>
        </w:tc>
        <w:tc>
          <w:tcPr>
            <w:tcW w:w="1757" w:type="dxa"/>
          </w:tcPr>
          <w:p w14:paraId="4FB4544D" w14:textId="162E4020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283" w:type="dxa"/>
            <w:vAlign w:val="center"/>
          </w:tcPr>
          <w:p w14:paraId="36024C2F" w14:textId="163378F7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F0AC510" w14:textId="6A90B3F5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854</w:t>
            </w:r>
          </w:p>
        </w:tc>
        <w:tc>
          <w:tcPr>
            <w:tcW w:w="1418" w:type="dxa"/>
            <w:vAlign w:val="center"/>
          </w:tcPr>
          <w:p w14:paraId="2D5CA3A7" w14:textId="25406643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131</w:t>
            </w:r>
          </w:p>
        </w:tc>
        <w:tc>
          <w:tcPr>
            <w:tcW w:w="1757" w:type="dxa"/>
          </w:tcPr>
          <w:p w14:paraId="3E8B8356" w14:textId="49D7CD4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2.50</w:t>
            </w:r>
          </w:p>
        </w:tc>
      </w:tr>
      <w:tr w:rsidR="002958A8" w:rsidRPr="002958A8" w14:paraId="21F228EF" w14:textId="093A53A3" w:rsidTr="00667136">
        <w:trPr>
          <w:trHeight w:val="340"/>
          <w:jc w:val="center"/>
        </w:trPr>
        <w:tc>
          <w:tcPr>
            <w:tcW w:w="1417" w:type="dxa"/>
            <w:vAlign w:val="center"/>
          </w:tcPr>
          <w:p w14:paraId="68919882" w14:textId="59239A6E" w:rsidR="002958A8" w:rsidRPr="002958A8" w:rsidRDefault="002958A8" w:rsidP="002958A8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Okinawa</w:t>
            </w:r>
          </w:p>
        </w:tc>
        <w:tc>
          <w:tcPr>
            <w:tcW w:w="1417" w:type="dxa"/>
            <w:vAlign w:val="center"/>
          </w:tcPr>
          <w:p w14:paraId="4F75B9AF" w14:textId="1B6279E6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754</w:t>
            </w:r>
          </w:p>
        </w:tc>
        <w:tc>
          <w:tcPr>
            <w:tcW w:w="1418" w:type="dxa"/>
            <w:vAlign w:val="center"/>
          </w:tcPr>
          <w:p w14:paraId="5AE2828F" w14:textId="5B59473A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726</w:t>
            </w:r>
          </w:p>
        </w:tc>
        <w:tc>
          <w:tcPr>
            <w:tcW w:w="1757" w:type="dxa"/>
          </w:tcPr>
          <w:p w14:paraId="751FFF0D" w14:textId="075ECBD8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283" w:type="dxa"/>
            <w:vAlign w:val="center"/>
          </w:tcPr>
          <w:p w14:paraId="3042E42D" w14:textId="5412ED21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C8A0659" w14:textId="2E0569F4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749</w:t>
            </w:r>
          </w:p>
        </w:tc>
        <w:tc>
          <w:tcPr>
            <w:tcW w:w="1418" w:type="dxa"/>
            <w:vAlign w:val="center"/>
          </w:tcPr>
          <w:p w14:paraId="3EB7883C" w14:textId="6F22CDDC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  <w:bCs/>
              </w:rPr>
              <w:t>2,266</w:t>
            </w:r>
          </w:p>
        </w:tc>
        <w:tc>
          <w:tcPr>
            <w:tcW w:w="1757" w:type="dxa"/>
          </w:tcPr>
          <w:p w14:paraId="1DA73C14" w14:textId="76EC160E" w:rsidR="002958A8" w:rsidRPr="002958A8" w:rsidRDefault="002958A8" w:rsidP="002958A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958A8">
              <w:rPr>
                <w:rFonts w:ascii="Times New Roman" w:hAnsi="Times New Roman" w:cs="Times New Roman"/>
              </w:rPr>
              <w:t>3.03</w:t>
            </w:r>
          </w:p>
        </w:tc>
      </w:tr>
    </w:tbl>
    <w:p w14:paraId="18AA2E58" w14:textId="24D2D1BD" w:rsidR="00107C0D" w:rsidRPr="002958A8" w:rsidRDefault="002958A8" w:rsidP="00155493">
      <w:pPr>
        <w:spacing w:line="220" w:lineRule="atLeast"/>
        <w:ind w:rightChars="225" w:right="473"/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 w:hint="eastAsia"/>
          <w:bCs/>
          <w:iCs/>
          <w:sz w:val="24"/>
          <w:szCs w:val="24"/>
        </w:rPr>
        <w:t>AMI</w:t>
      </w:r>
      <w:r w:rsidR="00534E92">
        <w:rPr>
          <w:rFonts w:ascii="Times New Roman" w:hAnsi="Times New Roman" w:hint="eastAsia"/>
          <w:bCs/>
          <w:iCs/>
          <w:sz w:val="24"/>
          <w:szCs w:val="24"/>
        </w:rPr>
        <w:t xml:space="preserve">, </w:t>
      </w:r>
      <w:r>
        <w:rPr>
          <w:rFonts w:ascii="Times New Roman" w:hAnsi="Times New Roman" w:hint="eastAsia"/>
          <w:bCs/>
          <w:iCs/>
          <w:sz w:val="24"/>
          <w:szCs w:val="24"/>
        </w:rPr>
        <w:t>acute myocardial infarction</w:t>
      </w:r>
      <w:r w:rsidR="00107C0D">
        <w:rPr>
          <w:rFonts w:ascii="Times New Roman" w:hAnsi="Times New Roman" w:hint="eastAsia"/>
          <w:bCs/>
          <w:iCs/>
          <w:sz w:val="24"/>
          <w:szCs w:val="24"/>
        </w:rPr>
        <w:t>; PCI</w:t>
      </w:r>
      <w:r w:rsidR="00534E92">
        <w:rPr>
          <w:rFonts w:ascii="Times New Roman" w:hAnsi="Times New Roman" w:hint="eastAsia"/>
          <w:bCs/>
          <w:iCs/>
          <w:sz w:val="24"/>
          <w:szCs w:val="24"/>
        </w:rPr>
        <w:t xml:space="preserve">, </w:t>
      </w:r>
      <w:r w:rsidR="00107C0D">
        <w:rPr>
          <w:rFonts w:ascii="Times New Roman" w:hAnsi="Times New Roman" w:hint="eastAsia"/>
          <w:bCs/>
          <w:iCs/>
          <w:sz w:val="24"/>
          <w:szCs w:val="24"/>
        </w:rPr>
        <w:t xml:space="preserve">percutaneous coronary intervention. </w:t>
      </w:r>
    </w:p>
    <w:sectPr w:rsidR="00107C0D" w:rsidRPr="002958A8" w:rsidSect="00493499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EF7D9" w14:textId="77777777" w:rsidR="00D17D74" w:rsidRDefault="00D17D74" w:rsidP="00005A5C">
      <w:r>
        <w:separator/>
      </w:r>
    </w:p>
  </w:endnote>
  <w:endnote w:type="continuationSeparator" w:id="0">
    <w:p w14:paraId="7B46CA11" w14:textId="77777777" w:rsidR="00D17D74" w:rsidRDefault="00D17D74" w:rsidP="00005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iragino Kaku Gothic ProN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0026236"/>
      <w:docPartObj>
        <w:docPartGallery w:val="Page Numbers (Bottom of Page)"/>
        <w:docPartUnique/>
      </w:docPartObj>
    </w:sdtPr>
    <w:sdtEndPr/>
    <w:sdtContent>
      <w:p w14:paraId="612311B9" w14:textId="77777777" w:rsidR="00A667B0" w:rsidRDefault="00A667B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F5ABB">
          <w:rPr>
            <w:noProof/>
            <w:lang w:val="ja-JP"/>
          </w:rPr>
          <w:t>1</w:t>
        </w:r>
        <w:r>
          <w:fldChar w:fldCharType="end"/>
        </w:r>
      </w:p>
    </w:sdtContent>
  </w:sdt>
  <w:p w14:paraId="196BC3A5" w14:textId="77777777" w:rsidR="00A667B0" w:rsidRDefault="00A667B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126B0A" w14:textId="77777777" w:rsidR="00D17D74" w:rsidRDefault="00D17D74" w:rsidP="00005A5C">
      <w:r>
        <w:separator/>
      </w:r>
    </w:p>
  </w:footnote>
  <w:footnote w:type="continuationSeparator" w:id="0">
    <w:p w14:paraId="71578CCE" w14:textId="77777777" w:rsidR="00D17D74" w:rsidRDefault="00D17D74" w:rsidP="00005A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3DBF"/>
    <w:multiLevelType w:val="hybridMultilevel"/>
    <w:tmpl w:val="2F5C305E"/>
    <w:lvl w:ilvl="0" w:tplc="0C8A53C4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19178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A8F"/>
    <w:rsid w:val="00002517"/>
    <w:rsid w:val="00005094"/>
    <w:rsid w:val="00005A5C"/>
    <w:rsid w:val="00014A26"/>
    <w:rsid w:val="0002233A"/>
    <w:rsid w:val="0002265A"/>
    <w:rsid w:val="00025035"/>
    <w:rsid w:val="00025AEA"/>
    <w:rsid w:val="000339BD"/>
    <w:rsid w:val="00035EDF"/>
    <w:rsid w:val="00042D40"/>
    <w:rsid w:val="000459B8"/>
    <w:rsid w:val="00050D63"/>
    <w:rsid w:val="000516F4"/>
    <w:rsid w:val="00071E1F"/>
    <w:rsid w:val="00077D0C"/>
    <w:rsid w:val="000832BC"/>
    <w:rsid w:val="00091143"/>
    <w:rsid w:val="00093CC7"/>
    <w:rsid w:val="000955FE"/>
    <w:rsid w:val="00097D26"/>
    <w:rsid w:val="000B43E4"/>
    <w:rsid w:val="000B6F61"/>
    <w:rsid w:val="000C5B44"/>
    <w:rsid w:val="000D4FF7"/>
    <w:rsid w:val="000D6807"/>
    <w:rsid w:val="000E4E6C"/>
    <w:rsid w:val="000E721A"/>
    <w:rsid w:val="000F4E8B"/>
    <w:rsid w:val="000F5E0A"/>
    <w:rsid w:val="00101F1B"/>
    <w:rsid w:val="001026EB"/>
    <w:rsid w:val="00102948"/>
    <w:rsid w:val="00107C0D"/>
    <w:rsid w:val="0011028F"/>
    <w:rsid w:val="00110A3C"/>
    <w:rsid w:val="001113FF"/>
    <w:rsid w:val="00117C8C"/>
    <w:rsid w:val="0012053A"/>
    <w:rsid w:val="00127983"/>
    <w:rsid w:val="00130498"/>
    <w:rsid w:val="00141AFA"/>
    <w:rsid w:val="001450D2"/>
    <w:rsid w:val="001455AC"/>
    <w:rsid w:val="001466AA"/>
    <w:rsid w:val="00153669"/>
    <w:rsid w:val="00155305"/>
    <w:rsid w:val="00155493"/>
    <w:rsid w:val="00156E9D"/>
    <w:rsid w:val="00164320"/>
    <w:rsid w:val="00165EE7"/>
    <w:rsid w:val="0017032A"/>
    <w:rsid w:val="0018025A"/>
    <w:rsid w:val="001823CF"/>
    <w:rsid w:val="001834A7"/>
    <w:rsid w:val="0018632B"/>
    <w:rsid w:val="00186A3C"/>
    <w:rsid w:val="00192819"/>
    <w:rsid w:val="0019554A"/>
    <w:rsid w:val="001A0C29"/>
    <w:rsid w:val="001A45D5"/>
    <w:rsid w:val="001A7C02"/>
    <w:rsid w:val="001B0E44"/>
    <w:rsid w:val="001B1C98"/>
    <w:rsid w:val="001B3FAB"/>
    <w:rsid w:val="001C0F77"/>
    <w:rsid w:val="001C4DC1"/>
    <w:rsid w:val="001C51A4"/>
    <w:rsid w:val="001C6850"/>
    <w:rsid w:val="001D3831"/>
    <w:rsid w:val="001D6828"/>
    <w:rsid w:val="001E5D03"/>
    <w:rsid w:val="001E6B4C"/>
    <w:rsid w:val="001F714B"/>
    <w:rsid w:val="00212D4F"/>
    <w:rsid w:val="0021307A"/>
    <w:rsid w:val="002214B0"/>
    <w:rsid w:val="002311C7"/>
    <w:rsid w:val="00237DD7"/>
    <w:rsid w:val="00243904"/>
    <w:rsid w:val="0025097B"/>
    <w:rsid w:val="00251108"/>
    <w:rsid w:val="00253271"/>
    <w:rsid w:val="002624BF"/>
    <w:rsid w:val="002624D4"/>
    <w:rsid w:val="002719AA"/>
    <w:rsid w:val="00272241"/>
    <w:rsid w:val="00277DFA"/>
    <w:rsid w:val="00293697"/>
    <w:rsid w:val="0029553D"/>
    <w:rsid w:val="002958A8"/>
    <w:rsid w:val="002A0F47"/>
    <w:rsid w:val="002A342D"/>
    <w:rsid w:val="002A45DF"/>
    <w:rsid w:val="002B0843"/>
    <w:rsid w:val="002B4829"/>
    <w:rsid w:val="002C316B"/>
    <w:rsid w:val="002C5DDF"/>
    <w:rsid w:val="002D180B"/>
    <w:rsid w:val="002D2700"/>
    <w:rsid w:val="002D66CB"/>
    <w:rsid w:val="002D7685"/>
    <w:rsid w:val="002E286C"/>
    <w:rsid w:val="002E3244"/>
    <w:rsid w:val="002E43D7"/>
    <w:rsid w:val="002F26E9"/>
    <w:rsid w:val="002F339A"/>
    <w:rsid w:val="002F5704"/>
    <w:rsid w:val="0030065F"/>
    <w:rsid w:val="00300949"/>
    <w:rsid w:val="00302C16"/>
    <w:rsid w:val="00302D07"/>
    <w:rsid w:val="0030386C"/>
    <w:rsid w:val="00314B99"/>
    <w:rsid w:val="00323F9D"/>
    <w:rsid w:val="00325B05"/>
    <w:rsid w:val="00327596"/>
    <w:rsid w:val="00336751"/>
    <w:rsid w:val="003378EC"/>
    <w:rsid w:val="0034397A"/>
    <w:rsid w:val="00343FAF"/>
    <w:rsid w:val="00347AD2"/>
    <w:rsid w:val="00350104"/>
    <w:rsid w:val="0035479D"/>
    <w:rsid w:val="00355A3D"/>
    <w:rsid w:val="00357E66"/>
    <w:rsid w:val="0036447F"/>
    <w:rsid w:val="00365C0A"/>
    <w:rsid w:val="003676EB"/>
    <w:rsid w:val="00370D13"/>
    <w:rsid w:val="00375B8B"/>
    <w:rsid w:val="00382C6A"/>
    <w:rsid w:val="0038699E"/>
    <w:rsid w:val="003914C5"/>
    <w:rsid w:val="00397C4B"/>
    <w:rsid w:val="003A0689"/>
    <w:rsid w:val="003A33AC"/>
    <w:rsid w:val="003A3AD0"/>
    <w:rsid w:val="003A4BAF"/>
    <w:rsid w:val="003A5458"/>
    <w:rsid w:val="003B5360"/>
    <w:rsid w:val="003B5D32"/>
    <w:rsid w:val="003D03A6"/>
    <w:rsid w:val="003D2894"/>
    <w:rsid w:val="003D3CD3"/>
    <w:rsid w:val="003E2721"/>
    <w:rsid w:val="003E6BDF"/>
    <w:rsid w:val="003F2866"/>
    <w:rsid w:val="003F6955"/>
    <w:rsid w:val="004026DF"/>
    <w:rsid w:val="00403223"/>
    <w:rsid w:val="0040384F"/>
    <w:rsid w:val="004038BE"/>
    <w:rsid w:val="00406782"/>
    <w:rsid w:val="0041095C"/>
    <w:rsid w:val="004126B1"/>
    <w:rsid w:val="0041302B"/>
    <w:rsid w:val="00414028"/>
    <w:rsid w:val="004147CE"/>
    <w:rsid w:val="004156A8"/>
    <w:rsid w:val="00415FC3"/>
    <w:rsid w:val="004222CA"/>
    <w:rsid w:val="004258EE"/>
    <w:rsid w:val="00426C66"/>
    <w:rsid w:val="00431E5C"/>
    <w:rsid w:val="00445F14"/>
    <w:rsid w:val="00447494"/>
    <w:rsid w:val="004479B9"/>
    <w:rsid w:val="004534AC"/>
    <w:rsid w:val="0046497E"/>
    <w:rsid w:val="0047182F"/>
    <w:rsid w:val="00472B0E"/>
    <w:rsid w:val="0047684D"/>
    <w:rsid w:val="0048183A"/>
    <w:rsid w:val="00484900"/>
    <w:rsid w:val="004929E6"/>
    <w:rsid w:val="00493499"/>
    <w:rsid w:val="00495901"/>
    <w:rsid w:val="004A20AA"/>
    <w:rsid w:val="004A310B"/>
    <w:rsid w:val="004B1B0D"/>
    <w:rsid w:val="004B2616"/>
    <w:rsid w:val="004B3860"/>
    <w:rsid w:val="004B68D9"/>
    <w:rsid w:val="004C161B"/>
    <w:rsid w:val="004C3734"/>
    <w:rsid w:val="004C6582"/>
    <w:rsid w:val="004C7208"/>
    <w:rsid w:val="004D04D1"/>
    <w:rsid w:val="004D2972"/>
    <w:rsid w:val="004D47DC"/>
    <w:rsid w:val="004D4C51"/>
    <w:rsid w:val="004E2F60"/>
    <w:rsid w:val="004E3913"/>
    <w:rsid w:val="004F0545"/>
    <w:rsid w:val="00501273"/>
    <w:rsid w:val="00503AC8"/>
    <w:rsid w:val="00505F1E"/>
    <w:rsid w:val="00511305"/>
    <w:rsid w:val="005140E4"/>
    <w:rsid w:val="005266CC"/>
    <w:rsid w:val="0053079E"/>
    <w:rsid w:val="00534E92"/>
    <w:rsid w:val="00536027"/>
    <w:rsid w:val="0054293F"/>
    <w:rsid w:val="00544C5F"/>
    <w:rsid w:val="00550901"/>
    <w:rsid w:val="005534EC"/>
    <w:rsid w:val="00554848"/>
    <w:rsid w:val="00554EF6"/>
    <w:rsid w:val="00560996"/>
    <w:rsid w:val="00560CC0"/>
    <w:rsid w:val="00574775"/>
    <w:rsid w:val="005754F8"/>
    <w:rsid w:val="00576946"/>
    <w:rsid w:val="00580DBC"/>
    <w:rsid w:val="00582D2B"/>
    <w:rsid w:val="00583BD3"/>
    <w:rsid w:val="00586EB8"/>
    <w:rsid w:val="00587970"/>
    <w:rsid w:val="00594186"/>
    <w:rsid w:val="0059569B"/>
    <w:rsid w:val="005A3288"/>
    <w:rsid w:val="005B0EFF"/>
    <w:rsid w:val="005B3B96"/>
    <w:rsid w:val="005C192B"/>
    <w:rsid w:val="005C4856"/>
    <w:rsid w:val="005C7369"/>
    <w:rsid w:val="005D10A2"/>
    <w:rsid w:val="005E241E"/>
    <w:rsid w:val="005E26A5"/>
    <w:rsid w:val="005E3F03"/>
    <w:rsid w:val="005E4875"/>
    <w:rsid w:val="005F0E8C"/>
    <w:rsid w:val="005F2682"/>
    <w:rsid w:val="005F5326"/>
    <w:rsid w:val="005F5D40"/>
    <w:rsid w:val="005F5F2C"/>
    <w:rsid w:val="00600831"/>
    <w:rsid w:val="00604FCB"/>
    <w:rsid w:val="00605A47"/>
    <w:rsid w:val="00611A47"/>
    <w:rsid w:val="00613BE3"/>
    <w:rsid w:val="00622563"/>
    <w:rsid w:val="00630284"/>
    <w:rsid w:val="00630A00"/>
    <w:rsid w:val="006311D9"/>
    <w:rsid w:val="00631350"/>
    <w:rsid w:val="006360F3"/>
    <w:rsid w:val="00645B54"/>
    <w:rsid w:val="0065389D"/>
    <w:rsid w:val="00656A47"/>
    <w:rsid w:val="00660D7A"/>
    <w:rsid w:val="00660F90"/>
    <w:rsid w:val="006615A4"/>
    <w:rsid w:val="00672425"/>
    <w:rsid w:val="00680DDE"/>
    <w:rsid w:val="006826DD"/>
    <w:rsid w:val="00682A26"/>
    <w:rsid w:val="00685A04"/>
    <w:rsid w:val="0069021D"/>
    <w:rsid w:val="006A0512"/>
    <w:rsid w:val="006A115B"/>
    <w:rsid w:val="006A3782"/>
    <w:rsid w:val="006B1920"/>
    <w:rsid w:val="006B1D0C"/>
    <w:rsid w:val="006B2482"/>
    <w:rsid w:val="006C542B"/>
    <w:rsid w:val="006D3C0D"/>
    <w:rsid w:val="006E5093"/>
    <w:rsid w:val="006E7633"/>
    <w:rsid w:val="006F1971"/>
    <w:rsid w:val="006F6008"/>
    <w:rsid w:val="006F7AE0"/>
    <w:rsid w:val="0070194B"/>
    <w:rsid w:val="00701B0D"/>
    <w:rsid w:val="0070504B"/>
    <w:rsid w:val="00706E50"/>
    <w:rsid w:val="007118B9"/>
    <w:rsid w:val="0072012B"/>
    <w:rsid w:val="0073124F"/>
    <w:rsid w:val="0073568C"/>
    <w:rsid w:val="00735814"/>
    <w:rsid w:val="00741956"/>
    <w:rsid w:val="00742B0D"/>
    <w:rsid w:val="007507F0"/>
    <w:rsid w:val="00751651"/>
    <w:rsid w:val="00752CC1"/>
    <w:rsid w:val="00756D4A"/>
    <w:rsid w:val="00756EDD"/>
    <w:rsid w:val="00761887"/>
    <w:rsid w:val="00761FB6"/>
    <w:rsid w:val="00762CA5"/>
    <w:rsid w:val="00765A8F"/>
    <w:rsid w:val="007666AC"/>
    <w:rsid w:val="00770055"/>
    <w:rsid w:val="00784EAC"/>
    <w:rsid w:val="00785A3B"/>
    <w:rsid w:val="00785B3D"/>
    <w:rsid w:val="00786477"/>
    <w:rsid w:val="007867A6"/>
    <w:rsid w:val="00792AB2"/>
    <w:rsid w:val="00792B72"/>
    <w:rsid w:val="007A3EA3"/>
    <w:rsid w:val="007A51EA"/>
    <w:rsid w:val="007A6318"/>
    <w:rsid w:val="007A6FF5"/>
    <w:rsid w:val="007B3BA9"/>
    <w:rsid w:val="007B63A1"/>
    <w:rsid w:val="007C0A72"/>
    <w:rsid w:val="007C4BF4"/>
    <w:rsid w:val="007D6D45"/>
    <w:rsid w:val="007E5AEA"/>
    <w:rsid w:val="007F12E8"/>
    <w:rsid w:val="007F2F2E"/>
    <w:rsid w:val="007F5BC5"/>
    <w:rsid w:val="00800884"/>
    <w:rsid w:val="00800D57"/>
    <w:rsid w:val="008028E3"/>
    <w:rsid w:val="008077B0"/>
    <w:rsid w:val="00815600"/>
    <w:rsid w:val="00816447"/>
    <w:rsid w:val="008202C6"/>
    <w:rsid w:val="00825142"/>
    <w:rsid w:val="008254D2"/>
    <w:rsid w:val="008361A9"/>
    <w:rsid w:val="0084072A"/>
    <w:rsid w:val="0084138D"/>
    <w:rsid w:val="00850D52"/>
    <w:rsid w:val="00856B23"/>
    <w:rsid w:val="00862053"/>
    <w:rsid w:val="00864F69"/>
    <w:rsid w:val="00865B2C"/>
    <w:rsid w:val="0087015F"/>
    <w:rsid w:val="00870620"/>
    <w:rsid w:val="00873644"/>
    <w:rsid w:val="00876203"/>
    <w:rsid w:val="00877460"/>
    <w:rsid w:val="008814C1"/>
    <w:rsid w:val="00882D52"/>
    <w:rsid w:val="008841DA"/>
    <w:rsid w:val="00885A27"/>
    <w:rsid w:val="00886224"/>
    <w:rsid w:val="00886DA2"/>
    <w:rsid w:val="00895F24"/>
    <w:rsid w:val="00897143"/>
    <w:rsid w:val="008A3819"/>
    <w:rsid w:val="008A5525"/>
    <w:rsid w:val="008B4428"/>
    <w:rsid w:val="008B5A87"/>
    <w:rsid w:val="008B6FEF"/>
    <w:rsid w:val="008C00CD"/>
    <w:rsid w:val="008D0AE4"/>
    <w:rsid w:val="008D3F4B"/>
    <w:rsid w:val="008E3628"/>
    <w:rsid w:val="008F2557"/>
    <w:rsid w:val="008F2FE7"/>
    <w:rsid w:val="008F3D08"/>
    <w:rsid w:val="008F7688"/>
    <w:rsid w:val="00901B0B"/>
    <w:rsid w:val="00910868"/>
    <w:rsid w:val="009113A3"/>
    <w:rsid w:val="009172B5"/>
    <w:rsid w:val="00921A64"/>
    <w:rsid w:val="00923D28"/>
    <w:rsid w:val="00924CCA"/>
    <w:rsid w:val="0092543A"/>
    <w:rsid w:val="00925ED2"/>
    <w:rsid w:val="00932EB1"/>
    <w:rsid w:val="009411D1"/>
    <w:rsid w:val="00941B7D"/>
    <w:rsid w:val="00945EF6"/>
    <w:rsid w:val="0095142F"/>
    <w:rsid w:val="00955144"/>
    <w:rsid w:val="00957ED7"/>
    <w:rsid w:val="009612E1"/>
    <w:rsid w:val="00963DC6"/>
    <w:rsid w:val="00965666"/>
    <w:rsid w:val="00967C4E"/>
    <w:rsid w:val="0097041B"/>
    <w:rsid w:val="00971601"/>
    <w:rsid w:val="00972584"/>
    <w:rsid w:val="00974360"/>
    <w:rsid w:val="0097762D"/>
    <w:rsid w:val="009808A2"/>
    <w:rsid w:val="00984CF0"/>
    <w:rsid w:val="00984D33"/>
    <w:rsid w:val="00984F71"/>
    <w:rsid w:val="00993D02"/>
    <w:rsid w:val="00994138"/>
    <w:rsid w:val="009A0611"/>
    <w:rsid w:val="009A0FA4"/>
    <w:rsid w:val="009A37EA"/>
    <w:rsid w:val="009A5D19"/>
    <w:rsid w:val="009A76AF"/>
    <w:rsid w:val="009B19A7"/>
    <w:rsid w:val="009B70D2"/>
    <w:rsid w:val="009D1F6F"/>
    <w:rsid w:val="009D2457"/>
    <w:rsid w:val="009D6432"/>
    <w:rsid w:val="009E0B09"/>
    <w:rsid w:val="009E171A"/>
    <w:rsid w:val="009E252F"/>
    <w:rsid w:val="009E3E91"/>
    <w:rsid w:val="009E5C72"/>
    <w:rsid w:val="009F44CA"/>
    <w:rsid w:val="009F4736"/>
    <w:rsid w:val="009F4EE0"/>
    <w:rsid w:val="00A030EC"/>
    <w:rsid w:val="00A0518A"/>
    <w:rsid w:val="00A05518"/>
    <w:rsid w:val="00A120FA"/>
    <w:rsid w:val="00A138ED"/>
    <w:rsid w:val="00A214C8"/>
    <w:rsid w:val="00A22CDE"/>
    <w:rsid w:val="00A260ED"/>
    <w:rsid w:val="00A268FA"/>
    <w:rsid w:val="00A30315"/>
    <w:rsid w:val="00A31718"/>
    <w:rsid w:val="00A335D3"/>
    <w:rsid w:val="00A34BD5"/>
    <w:rsid w:val="00A4621C"/>
    <w:rsid w:val="00A47FE5"/>
    <w:rsid w:val="00A47FE9"/>
    <w:rsid w:val="00A6126E"/>
    <w:rsid w:val="00A63524"/>
    <w:rsid w:val="00A662C0"/>
    <w:rsid w:val="00A667B0"/>
    <w:rsid w:val="00A66834"/>
    <w:rsid w:val="00A67656"/>
    <w:rsid w:val="00A736C2"/>
    <w:rsid w:val="00A73F05"/>
    <w:rsid w:val="00A74C82"/>
    <w:rsid w:val="00A84FD8"/>
    <w:rsid w:val="00A8585F"/>
    <w:rsid w:val="00A85B01"/>
    <w:rsid w:val="00A90159"/>
    <w:rsid w:val="00A9156F"/>
    <w:rsid w:val="00A94E93"/>
    <w:rsid w:val="00A96998"/>
    <w:rsid w:val="00AA0BF6"/>
    <w:rsid w:val="00AA7236"/>
    <w:rsid w:val="00AA759D"/>
    <w:rsid w:val="00AE4920"/>
    <w:rsid w:val="00AE5A4C"/>
    <w:rsid w:val="00AE6A3F"/>
    <w:rsid w:val="00AF142E"/>
    <w:rsid w:val="00AF3788"/>
    <w:rsid w:val="00AF5ABB"/>
    <w:rsid w:val="00B004C3"/>
    <w:rsid w:val="00B0083D"/>
    <w:rsid w:val="00B01D5E"/>
    <w:rsid w:val="00B01DA3"/>
    <w:rsid w:val="00B020CC"/>
    <w:rsid w:val="00B073C9"/>
    <w:rsid w:val="00B1258E"/>
    <w:rsid w:val="00B171DC"/>
    <w:rsid w:val="00B173A8"/>
    <w:rsid w:val="00B236B4"/>
    <w:rsid w:val="00B240D0"/>
    <w:rsid w:val="00B2555C"/>
    <w:rsid w:val="00B31DE4"/>
    <w:rsid w:val="00B36C21"/>
    <w:rsid w:val="00B37393"/>
    <w:rsid w:val="00B41EC1"/>
    <w:rsid w:val="00B51AF7"/>
    <w:rsid w:val="00B5490A"/>
    <w:rsid w:val="00B55EE8"/>
    <w:rsid w:val="00B56D54"/>
    <w:rsid w:val="00B56E0C"/>
    <w:rsid w:val="00B6537F"/>
    <w:rsid w:val="00B65CDA"/>
    <w:rsid w:val="00B669B1"/>
    <w:rsid w:val="00B676BC"/>
    <w:rsid w:val="00B718A1"/>
    <w:rsid w:val="00B76D30"/>
    <w:rsid w:val="00B77A5D"/>
    <w:rsid w:val="00B82286"/>
    <w:rsid w:val="00B824EF"/>
    <w:rsid w:val="00B92F0F"/>
    <w:rsid w:val="00BA072A"/>
    <w:rsid w:val="00BA18D5"/>
    <w:rsid w:val="00BA69FF"/>
    <w:rsid w:val="00BA7635"/>
    <w:rsid w:val="00BB3B10"/>
    <w:rsid w:val="00BB4782"/>
    <w:rsid w:val="00BB626E"/>
    <w:rsid w:val="00BC1171"/>
    <w:rsid w:val="00BC5883"/>
    <w:rsid w:val="00BD675C"/>
    <w:rsid w:val="00BD74C5"/>
    <w:rsid w:val="00BD7D8B"/>
    <w:rsid w:val="00BE64ED"/>
    <w:rsid w:val="00BF488C"/>
    <w:rsid w:val="00C00372"/>
    <w:rsid w:val="00C00B8F"/>
    <w:rsid w:val="00C021CE"/>
    <w:rsid w:val="00C03A6A"/>
    <w:rsid w:val="00C06D6C"/>
    <w:rsid w:val="00C1267D"/>
    <w:rsid w:val="00C14B19"/>
    <w:rsid w:val="00C15968"/>
    <w:rsid w:val="00C21B2E"/>
    <w:rsid w:val="00C21E53"/>
    <w:rsid w:val="00C250F0"/>
    <w:rsid w:val="00C2536F"/>
    <w:rsid w:val="00C367A4"/>
    <w:rsid w:val="00C523A4"/>
    <w:rsid w:val="00C56247"/>
    <w:rsid w:val="00C6159A"/>
    <w:rsid w:val="00C6335C"/>
    <w:rsid w:val="00C73C49"/>
    <w:rsid w:val="00C762A3"/>
    <w:rsid w:val="00C76644"/>
    <w:rsid w:val="00C82508"/>
    <w:rsid w:val="00C87148"/>
    <w:rsid w:val="00C948A9"/>
    <w:rsid w:val="00C97ACF"/>
    <w:rsid w:val="00C97EDD"/>
    <w:rsid w:val="00CA74CF"/>
    <w:rsid w:val="00CB1841"/>
    <w:rsid w:val="00CB3827"/>
    <w:rsid w:val="00CB3CBD"/>
    <w:rsid w:val="00CB5B3D"/>
    <w:rsid w:val="00CC04C4"/>
    <w:rsid w:val="00CC2472"/>
    <w:rsid w:val="00CC5305"/>
    <w:rsid w:val="00CE2920"/>
    <w:rsid w:val="00CF5203"/>
    <w:rsid w:val="00CF5FBA"/>
    <w:rsid w:val="00D029CB"/>
    <w:rsid w:val="00D02F22"/>
    <w:rsid w:val="00D045D7"/>
    <w:rsid w:val="00D05852"/>
    <w:rsid w:val="00D05D9B"/>
    <w:rsid w:val="00D132E0"/>
    <w:rsid w:val="00D16559"/>
    <w:rsid w:val="00D177F6"/>
    <w:rsid w:val="00D17C3C"/>
    <w:rsid w:val="00D17D74"/>
    <w:rsid w:val="00D2628A"/>
    <w:rsid w:val="00D33B47"/>
    <w:rsid w:val="00D4276C"/>
    <w:rsid w:val="00D43493"/>
    <w:rsid w:val="00D522AF"/>
    <w:rsid w:val="00D52518"/>
    <w:rsid w:val="00D52A78"/>
    <w:rsid w:val="00D56F69"/>
    <w:rsid w:val="00D60C89"/>
    <w:rsid w:val="00D75958"/>
    <w:rsid w:val="00D7708E"/>
    <w:rsid w:val="00D81010"/>
    <w:rsid w:val="00D85CDE"/>
    <w:rsid w:val="00D875BE"/>
    <w:rsid w:val="00DA1FB9"/>
    <w:rsid w:val="00DA4C37"/>
    <w:rsid w:val="00DA79B9"/>
    <w:rsid w:val="00DC207C"/>
    <w:rsid w:val="00DC39DE"/>
    <w:rsid w:val="00DC6A80"/>
    <w:rsid w:val="00DD06BC"/>
    <w:rsid w:val="00DD08F8"/>
    <w:rsid w:val="00DD465F"/>
    <w:rsid w:val="00DD551D"/>
    <w:rsid w:val="00DF4617"/>
    <w:rsid w:val="00DF640C"/>
    <w:rsid w:val="00E0282A"/>
    <w:rsid w:val="00E107B0"/>
    <w:rsid w:val="00E1106E"/>
    <w:rsid w:val="00E15F8E"/>
    <w:rsid w:val="00E217AB"/>
    <w:rsid w:val="00E24595"/>
    <w:rsid w:val="00E246CA"/>
    <w:rsid w:val="00E33CB7"/>
    <w:rsid w:val="00E379DE"/>
    <w:rsid w:val="00E417AF"/>
    <w:rsid w:val="00E450C6"/>
    <w:rsid w:val="00E469B0"/>
    <w:rsid w:val="00E46D7F"/>
    <w:rsid w:val="00E47B2A"/>
    <w:rsid w:val="00E50BA1"/>
    <w:rsid w:val="00E52BA5"/>
    <w:rsid w:val="00E55C1E"/>
    <w:rsid w:val="00E843D2"/>
    <w:rsid w:val="00E84B5D"/>
    <w:rsid w:val="00E9364A"/>
    <w:rsid w:val="00EA4BC6"/>
    <w:rsid w:val="00EA5A82"/>
    <w:rsid w:val="00EA6DEB"/>
    <w:rsid w:val="00EA7DA2"/>
    <w:rsid w:val="00EC02EF"/>
    <w:rsid w:val="00EC414B"/>
    <w:rsid w:val="00EC581D"/>
    <w:rsid w:val="00EC7915"/>
    <w:rsid w:val="00ED0D9D"/>
    <w:rsid w:val="00ED16A0"/>
    <w:rsid w:val="00ED6B12"/>
    <w:rsid w:val="00EE15FE"/>
    <w:rsid w:val="00EE16E2"/>
    <w:rsid w:val="00EE1F15"/>
    <w:rsid w:val="00EE67EF"/>
    <w:rsid w:val="00EF5573"/>
    <w:rsid w:val="00F03491"/>
    <w:rsid w:val="00F03C64"/>
    <w:rsid w:val="00F10054"/>
    <w:rsid w:val="00F12549"/>
    <w:rsid w:val="00F16F0F"/>
    <w:rsid w:val="00F174CB"/>
    <w:rsid w:val="00F25126"/>
    <w:rsid w:val="00F27DA3"/>
    <w:rsid w:val="00F30EA7"/>
    <w:rsid w:val="00F320DC"/>
    <w:rsid w:val="00F35576"/>
    <w:rsid w:val="00F35753"/>
    <w:rsid w:val="00F37F51"/>
    <w:rsid w:val="00F40240"/>
    <w:rsid w:val="00F460C0"/>
    <w:rsid w:val="00F46F41"/>
    <w:rsid w:val="00F477AF"/>
    <w:rsid w:val="00F478AE"/>
    <w:rsid w:val="00F502B5"/>
    <w:rsid w:val="00F50BAE"/>
    <w:rsid w:val="00F519E1"/>
    <w:rsid w:val="00F5267A"/>
    <w:rsid w:val="00F54891"/>
    <w:rsid w:val="00F55AB0"/>
    <w:rsid w:val="00F55B10"/>
    <w:rsid w:val="00F57AF9"/>
    <w:rsid w:val="00F613F5"/>
    <w:rsid w:val="00F61F32"/>
    <w:rsid w:val="00F62372"/>
    <w:rsid w:val="00F62801"/>
    <w:rsid w:val="00F644BE"/>
    <w:rsid w:val="00F7771E"/>
    <w:rsid w:val="00F831FE"/>
    <w:rsid w:val="00F849AA"/>
    <w:rsid w:val="00F84BA1"/>
    <w:rsid w:val="00F84D3B"/>
    <w:rsid w:val="00F866DC"/>
    <w:rsid w:val="00F873BF"/>
    <w:rsid w:val="00F937B5"/>
    <w:rsid w:val="00F93876"/>
    <w:rsid w:val="00F94B08"/>
    <w:rsid w:val="00F95128"/>
    <w:rsid w:val="00FA154A"/>
    <w:rsid w:val="00FB0F28"/>
    <w:rsid w:val="00FB40F2"/>
    <w:rsid w:val="00FC1585"/>
    <w:rsid w:val="00FC3B5C"/>
    <w:rsid w:val="00FC7D18"/>
    <w:rsid w:val="00FD039A"/>
    <w:rsid w:val="00FD12D4"/>
    <w:rsid w:val="00FE2654"/>
    <w:rsid w:val="00FE43AD"/>
    <w:rsid w:val="00FE4AD4"/>
    <w:rsid w:val="00FE72FE"/>
    <w:rsid w:val="00FF2300"/>
    <w:rsid w:val="00FF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394E35"/>
  <w15:docId w15:val="{2CDCFB74-6D8D-4283-930C-286773C3C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A8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5A5C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5A5C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unhideWhenUsed/>
    <w:rsid w:val="0062256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F54891"/>
    <w:rPr>
      <w:color w:val="0563C1" w:themeColor="hyperlink"/>
      <w:u w:val="single"/>
    </w:rPr>
  </w:style>
  <w:style w:type="character" w:customStyle="1" w:styleId="highlight">
    <w:name w:val="highlight"/>
    <w:basedOn w:val="a0"/>
    <w:rsid w:val="00B92F0F"/>
  </w:style>
  <w:style w:type="character" w:customStyle="1" w:styleId="apple-converted-space">
    <w:name w:val="apple-converted-space"/>
    <w:basedOn w:val="a0"/>
    <w:rsid w:val="00B92F0F"/>
  </w:style>
  <w:style w:type="character" w:customStyle="1" w:styleId="nbapihighlight1">
    <w:name w:val="nbapihighlight1"/>
    <w:basedOn w:val="a0"/>
    <w:rsid w:val="00A22CDE"/>
  </w:style>
  <w:style w:type="paragraph" w:styleId="a8">
    <w:name w:val="Balloon Text"/>
    <w:basedOn w:val="a"/>
    <w:link w:val="a9"/>
    <w:uiPriority w:val="99"/>
    <w:semiHidden/>
    <w:unhideWhenUsed/>
    <w:rsid w:val="005F5F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F5F2C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560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361A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1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2656">
          <w:marLeft w:val="5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2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BBFABA-FEEF-49C4-9743-0C43D74E8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378</Words>
  <Characters>1792</Characters>
  <Application>Microsoft Office Word</Application>
  <DocSecurity>0</DocSecurity>
  <Lines>448</Lines>
  <Paragraphs>4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</dc:creator>
  <cp:keywords/>
  <dc:description/>
  <cp:lastModifiedBy>Yuichi Saito</cp:lastModifiedBy>
  <cp:revision>41</cp:revision>
  <cp:lastPrinted>2015-06-16T12:00:00Z</cp:lastPrinted>
  <dcterms:created xsi:type="dcterms:W3CDTF">2022-07-28T06:20:00Z</dcterms:created>
  <dcterms:modified xsi:type="dcterms:W3CDTF">2025-10-03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b92de456757591b788a6763b47c615ffcd6895d78375db4c2c31ffab9e3697</vt:lpwstr>
  </property>
</Properties>
</file>